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83" w:type="dxa"/>
        <w:tblInd w:w="-455" w:type="dxa"/>
        <w:tblLook w:val="04A0" w:firstRow="1" w:lastRow="0" w:firstColumn="1" w:lastColumn="0" w:noHBand="0" w:noVBand="1"/>
      </w:tblPr>
      <w:tblGrid>
        <w:gridCol w:w="903"/>
        <w:gridCol w:w="4590"/>
        <w:gridCol w:w="4590"/>
      </w:tblGrid>
      <w:tr w:rsidR="00732C58" w:rsidRPr="00735C77" w14:paraId="03782E86" w14:textId="77777777" w:rsidTr="0093326C">
        <w:tc>
          <w:tcPr>
            <w:tcW w:w="903" w:type="dxa"/>
            <w:tcBorders>
              <w:bottom w:val="single" w:sz="4" w:space="0" w:color="auto"/>
            </w:tcBorders>
            <w:hideMark/>
          </w:tcPr>
          <w:p w14:paraId="63A7D17C" w14:textId="4270526E" w:rsidR="00732C58" w:rsidRPr="00735C77" w:rsidRDefault="00732C58" w:rsidP="00344E4E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80" w:type="dxa"/>
            <w:gridSpan w:val="2"/>
            <w:tcBorders>
              <w:bottom w:val="single" w:sz="4" w:space="0" w:color="auto"/>
            </w:tcBorders>
            <w:hideMark/>
          </w:tcPr>
          <w:p w14:paraId="63D81101" w14:textId="77777777" w:rsidR="00732C58" w:rsidRDefault="00732C58" w:rsidP="00344E4E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C58">
              <w:rPr>
                <w:rFonts w:ascii="Times New Roman" w:hAnsi="Times New Roman" w:cs="Times New Roman"/>
                <w:b/>
                <w:sz w:val="24"/>
                <w:szCs w:val="24"/>
              </w:rPr>
              <w:t>SOCIO DEMOGRAPHIC QUESTIONNAIRE</w:t>
            </w:r>
          </w:p>
          <w:p w14:paraId="60A77A8F" w14:textId="77777777" w:rsidR="003702A6" w:rsidRPr="003702A6" w:rsidRDefault="003702A6" w:rsidP="003702A6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702A6">
              <w:rPr>
                <w:rFonts w:ascii="Times New Roman" w:hAnsi="Times New Roman" w:cs="Times New Roman"/>
                <w:b/>
                <w:sz w:val="24"/>
                <w:szCs w:val="24"/>
              </w:rPr>
              <w:t>Topic: BURNOUT AMONG NURSES IN A REFERRAL PSYCHIATRIC HOSPITAL AND A REFFERAL MEDICAL HOSPITAL: PREVALENCE, RISK AND PROTECTIVE FACTORS</w:t>
            </w:r>
          </w:p>
          <w:p w14:paraId="2D1E6E3F" w14:textId="3404643D" w:rsidR="003702A6" w:rsidRPr="00732C58" w:rsidRDefault="003702A6" w:rsidP="00344E4E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erial Code ……</w:t>
            </w:r>
            <w:proofErr w:type="gramStart"/>
            <w:r w:rsidR="000E0E2D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…..</w:t>
            </w:r>
            <w:proofErr w:type="gramEnd"/>
          </w:p>
        </w:tc>
      </w:tr>
      <w:tr w:rsidR="00735C77" w:rsidRPr="00735C77" w14:paraId="3B1814F4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D70AB" w14:textId="2781DAE0" w:rsidR="00735C77" w:rsidRPr="00735C77" w:rsidRDefault="008B329B" w:rsidP="00735C77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82D7C" w14:textId="77777777" w:rsidR="00735C77" w:rsidRPr="00735C77" w:rsidRDefault="00735C77" w:rsidP="00735C77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te of completion of the survey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5ADF6" w14:textId="77777777" w:rsidR="00735C77" w:rsidRPr="00735C77" w:rsidRDefault="00735C77" w:rsidP="00735C77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11F8DE1" w14:textId="77777777" w:rsidR="00735C77" w:rsidRPr="00735C77" w:rsidRDefault="00735C77" w:rsidP="00735C77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└─┴─┘ └─┴─┘ └─┴─┴─┴─┘ </w:t>
            </w:r>
          </w:p>
          <w:p w14:paraId="6292F6EF" w14:textId="77777777" w:rsidR="00735C77" w:rsidRPr="00735C77" w:rsidRDefault="00735C77" w:rsidP="00735C77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dd             mm             year</w:t>
            </w:r>
          </w:p>
        </w:tc>
      </w:tr>
      <w:tr w:rsidR="00BE2582" w:rsidRPr="00735C77" w14:paraId="2807AF1F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89E39" w14:textId="3BB6932D" w:rsidR="00BE2582" w:rsidRPr="00735C77" w:rsidRDefault="008B329B" w:rsidP="00735C77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C6A13" w14:textId="77777777" w:rsidR="00BE2582" w:rsidRPr="00735C77" w:rsidRDefault="00BE2582" w:rsidP="00735C77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ospital</w:t>
            </w:r>
          </w:p>
          <w:p w14:paraId="680AB26B" w14:textId="72350C79" w:rsidR="00BE2582" w:rsidRPr="00735C77" w:rsidRDefault="00BE2582" w:rsidP="00735C77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AE551" w14:textId="77777777" w:rsidR="00BE2582" w:rsidRDefault="00BE2582" w:rsidP="00735C77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</w:p>
          <w:p w14:paraId="23B9C001" w14:textId="53CC0DD2" w:rsidR="00BE2582" w:rsidRPr="00735C77" w:rsidRDefault="00BE2582" w:rsidP="00735C77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______________________________________</w:t>
            </w:r>
          </w:p>
        </w:tc>
      </w:tr>
      <w:tr w:rsidR="00A744C4" w:rsidRPr="00735C77" w14:paraId="4CAC619C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52AB6" w14:textId="77777777" w:rsidR="008B329B" w:rsidRDefault="008B329B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C7A8CF7" w14:textId="6638E9FB" w:rsidR="00A744C4" w:rsidRPr="00735C77" w:rsidRDefault="008B329B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EECE6" w14:textId="6D58C086" w:rsidR="00A744C4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1CE">
              <w:rPr>
                <w:rFonts w:ascii="Times New Roman" w:eastAsia="Times New Roman" w:hAnsi="Times New Roman" w:cs="Times New Roman"/>
                <w:sz w:val="24"/>
                <w:szCs w:val="24"/>
              </w:rPr>
              <w:t>How long have you been w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ng in the current hospital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ECFCB" w14:textId="7D74D079" w:rsidR="00A744C4" w:rsidRPr="00AF51CE" w:rsidRDefault="00A744C4" w:rsidP="00A744C4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5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ar </w:t>
            </w:r>
          </w:p>
          <w:p w14:paraId="7ED63CA4" w14:textId="056EA700" w:rsidR="00A744C4" w:rsidRPr="00AF51CE" w:rsidRDefault="00A744C4" w:rsidP="00A744C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5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5 years </w:t>
            </w:r>
          </w:p>
          <w:p w14:paraId="7BE14B9F" w14:textId="010953FD" w:rsidR="00A744C4" w:rsidRPr="00AF51CE" w:rsidRDefault="00A744C4" w:rsidP="00A744C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5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-10 years </w:t>
            </w:r>
          </w:p>
          <w:p w14:paraId="1452EF20" w14:textId="5DE7D219" w:rsidR="00A744C4" w:rsidRDefault="00A744C4" w:rsidP="00A744C4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r w:rsidRPr="00AF5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ove 10 years </w:t>
            </w:r>
          </w:p>
        </w:tc>
      </w:tr>
      <w:tr w:rsidR="00A744C4" w:rsidRPr="00735C77" w14:paraId="0D47EA1C" w14:textId="77777777" w:rsidTr="0093326C">
        <w:trPr>
          <w:trHeight w:val="1232"/>
        </w:trPr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5FA0C" w14:textId="563B105F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Calibri" w:eastAsia="Calibri" w:hAnsi="Calibri" w:cs="Times New Roman"/>
                <w:lang w:val="en-GB"/>
              </w:rPr>
              <w:br w:type="page"/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79B22" w14:textId="77777777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  </w:t>
            </w:r>
          </w:p>
          <w:p w14:paraId="30E68AA2" w14:textId="45172970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            </w:t>
            </w:r>
            <w:r w:rsidRPr="00735C77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Demographic Informatio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37E79" w14:textId="249D8F79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744C4" w:rsidRPr="00735C77" w14:paraId="61A72FEC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CFB48" w14:textId="19F44A82" w:rsidR="00A744C4" w:rsidRPr="00735C77" w:rsidRDefault="008B329B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65B90" w14:textId="4B95CA02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x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08EBC" w14:textId="77777777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e ………</w:t>
            </w:r>
            <w:proofErr w:type="gramStart"/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…..</w:t>
            </w:r>
            <w:proofErr w:type="gramEnd"/>
          </w:p>
          <w:p w14:paraId="7648CB2B" w14:textId="01707208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male ………...</w:t>
            </w:r>
          </w:p>
        </w:tc>
      </w:tr>
      <w:tr w:rsidR="00A744C4" w:rsidRPr="00735C77" w14:paraId="122C868C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F92C8" w14:textId="4BDB0E28" w:rsidR="00A744C4" w:rsidRPr="00735C77" w:rsidRDefault="008B329B" w:rsidP="00A744C4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BCB4" w14:textId="53AE5DD9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ow old are you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0C644" w14:textId="77777777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       </w:t>
            </w:r>
          </w:p>
          <w:p w14:paraId="6E6E2273" w14:textId="5522C18B" w:rsidR="00A744C4" w:rsidRPr="00735C77" w:rsidRDefault="00A744C4" w:rsidP="00A744C4">
            <w:pPr>
              <w:spacing w:after="200" w:line="276" w:lineRule="auto"/>
              <w:rPr>
                <w:rFonts w:ascii="Calibri" w:eastAsia="Calibri" w:hAnsi="Calibri" w:cs="Times New Roman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ars      └─┴─┘</w:t>
            </w:r>
          </w:p>
        </w:tc>
      </w:tr>
      <w:tr w:rsidR="00A744C4" w:rsidRPr="00735C77" w14:paraId="35DC3CFF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440D8" w14:textId="40886192" w:rsidR="00A744C4" w:rsidRPr="00735C77" w:rsidRDefault="003702A6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889FD" w14:textId="78A848A7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your marital status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D459F" w14:textId="29920EFE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ver married</w:t>
            </w:r>
          </w:p>
          <w:p w14:paraId="6274C3FE" w14:textId="73388242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urrently married</w:t>
            </w:r>
          </w:p>
          <w:p w14:paraId="0EE9ADEB" w14:textId="05669E88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Divorced </w:t>
            </w:r>
          </w:p>
          <w:p w14:paraId="35C1D335" w14:textId="388ED607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dowed</w:t>
            </w:r>
          </w:p>
          <w:p w14:paraId="3CF3E250" w14:textId="77777777" w:rsidR="00A744C4" w:rsidRDefault="003702A6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habiting</w:t>
            </w:r>
          </w:p>
          <w:p w14:paraId="1577F41A" w14:textId="2ABFBA8C" w:rsidR="003702A6" w:rsidRPr="00735C77" w:rsidRDefault="003702A6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thers</w:t>
            </w:r>
          </w:p>
        </w:tc>
      </w:tr>
      <w:tr w:rsidR="00A744C4" w:rsidRPr="00735C77" w14:paraId="69A38488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CDB47" w14:textId="733DF3D2" w:rsidR="00A744C4" w:rsidRPr="00735C77" w:rsidRDefault="003702A6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7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09928" w14:textId="77777777" w:rsidR="00A744C4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ow many people live in your househo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d?</w:t>
            </w:r>
          </w:p>
          <w:p w14:paraId="37150810" w14:textId="15D0631C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ldre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BE471" w14:textId="77777777" w:rsidR="00A744C4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E27AAAD" w14:textId="77777777" w:rsidR="00A744C4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umber of people └─┴─┘</w:t>
            </w:r>
          </w:p>
          <w:p w14:paraId="02CB90B5" w14:textId="77777777" w:rsidR="00A744C4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8E08D8F" w14:textId="567B2BEC" w:rsidR="00A744C4" w:rsidRPr="00735C77" w:rsidRDefault="00A744C4" w:rsidP="00A744C4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umber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ildren</w:t>
            </w: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└─┴─┘</w:t>
            </w:r>
          </w:p>
        </w:tc>
      </w:tr>
      <w:tr w:rsidR="0093326C" w:rsidRPr="00735C77" w14:paraId="33939956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05097" w14:textId="5D9F7FE4" w:rsidR="0093326C" w:rsidRPr="00735C77" w:rsidRDefault="003702A6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07C03" w14:textId="417960B4" w:rsidR="0093326C" w:rsidRPr="00735C77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t is the highest level of education you have completed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14457" w14:textId="77777777" w:rsidR="0093326C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ploma</w:t>
            </w:r>
          </w:p>
          <w:p w14:paraId="3C777940" w14:textId="77777777" w:rsidR="0093326C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achelor’s degree</w:t>
            </w:r>
          </w:p>
          <w:p w14:paraId="614BCA0F" w14:textId="4E735634" w:rsidR="0093326C" w:rsidRPr="00735C77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ost-graduate</w:t>
            </w:r>
          </w:p>
        </w:tc>
      </w:tr>
      <w:tr w:rsidR="0093326C" w14:paraId="5419610B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88957" w14:textId="79802069" w:rsidR="0093326C" w:rsidRPr="00735C77" w:rsidRDefault="003702A6" w:rsidP="004662E5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CC69" w14:textId="77777777" w:rsidR="0093326C" w:rsidRDefault="0093326C" w:rsidP="004662E5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urrent designatio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3B116" w14:textId="77777777" w:rsidR="0093326C" w:rsidRDefault="0093326C" w:rsidP="004662E5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5EED63C5" w14:textId="77777777" w:rsidR="0093326C" w:rsidRDefault="0093326C" w:rsidP="004662E5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___________________________</w:t>
            </w:r>
          </w:p>
        </w:tc>
      </w:tr>
      <w:tr w:rsidR="0093326C" w14:paraId="17011E64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207DF" w14:textId="43685C32" w:rsidR="0093326C" w:rsidRDefault="003702A6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4D9E5" w14:textId="6486812D" w:rsidR="0093326C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F5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is your average income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699E8" w14:textId="24291B73" w:rsidR="0093326C" w:rsidRPr="00AF51CE" w:rsidRDefault="0093326C" w:rsidP="00933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ow 10,000</w:t>
            </w:r>
          </w:p>
          <w:p w14:paraId="591B04BD" w14:textId="4E2BD5A8" w:rsidR="0093326C" w:rsidRPr="00AF51CE" w:rsidRDefault="0093326C" w:rsidP="00933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000-20,000</w:t>
            </w:r>
          </w:p>
          <w:p w14:paraId="7C91ADFC" w14:textId="4556DEA1" w:rsidR="0093326C" w:rsidRPr="00AF51CE" w:rsidRDefault="0093326C" w:rsidP="00933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000-30,000</w:t>
            </w:r>
          </w:p>
          <w:p w14:paraId="7BCC88E4" w14:textId="2C708027" w:rsidR="0093326C" w:rsidRPr="00AF51CE" w:rsidRDefault="0093326C" w:rsidP="00933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000-40,00</w:t>
            </w:r>
          </w:p>
          <w:p w14:paraId="70AC85D7" w14:textId="29ED2A57" w:rsidR="0093326C" w:rsidRPr="00AF51CE" w:rsidRDefault="0093326C" w:rsidP="0093326C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40,000………………</w:t>
            </w:r>
            <w:r w:rsidRPr="00AF5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0557DE8B" w14:textId="2224F278" w:rsidR="0093326C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disclosed …………</w:t>
            </w:r>
          </w:p>
        </w:tc>
      </w:tr>
      <w:tr w:rsidR="0093326C" w:rsidRPr="00735C77" w14:paraId="601C773E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5774A" w14:textId="15CFCFD8" w:rsidR="0093326C" w:rsidRPr="00735C77" w:rsidRDefault="003702A6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E3A09" w14:textId="5139125B" w:rsidR="0093326C" w:rsidRPr="00574F88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ich area are you currently based? (ICU, A&amp;E, Oncology, theatre, OPD etc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6D136" w14:textId="77777777" w:rsidR="0093326C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5765312D" w14:textId="5BE4DB88" w:rsidR="0093326C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___________________________</w:t>
            </w:r>
          </w:p>
        </w:tc>
      </w:tr>
      <w:tr w:rsidR="0093326C" w:rsidRPr="00735C77" w14:paraId="63A57BA4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E43B2" w14:textId="2B5A23D3" w:rsidR="0093326C" w:rsidRPr="00735C77" w:rsidRDefault="003702A6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81714" w14:textId="3A53EF92" w:rsidR="0093326C" w:rsidRPr="00735C77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744C4">
              <w:rPr>
                <w:rFonts w:ascii="Times New Roman" w:eastAsia="Calibri" w:hAnsi="Times New Roman" w:cs="Times New Roman"/>
                <w:sz w:val="24"/>
                <w:szCs w:val="24"/>
              </w:rPr>
              <w:t>If you have been in the current station for under three months, where were you previously base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42C0E" w14:textId="77777777" w:rsidR="0093326C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5FE4B2A0" w14:textId="19BADEBE" w:rsidR="0093326C" w:rsidRPr="00735C77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__________________________</w:t>
            </w:r>
          </w:p>
        </w:tc>
      </w:tr>
      <w:tr w:rsidR="0093326C" w:rsidRPr="00735C77" w14:paraId="6E85A307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52269" w14:textId="61E31323" w:rsidR="0093326C" w:rsidRPr="00735C77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5FC33" w14:textId="22C45D72" w:rsidR="0093326C" w:rsidRPr="00735C77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 you undertake any administrative duties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56421" w14:textId="15820DF2" w:rsidR="0093326C" w:rsidRPr="00735C77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22F6BB8C" w14:textId="2E9EF74B" w:rsidR="0093326C" w:rsidRPr="00735C77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</w:t>
            </w: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93326C" w:rsidRPr="00735C77" w14:paraId="0529F1DE" w14:textId="77777777" w:rsidTr="0093326C"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C3417" w14:textId="5978A72E" w:rsidR="0093326C" w:rsidRPr="00735C77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7033E" w14:textId="78A47425" w:rsidR="0093326C" w:rsidRPr="00735C77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What shift do you mostly do?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35076" w14:textId="77777777" w:rsidR="0093326C" w:rsidRPr="00735C77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y</w:t>
            </w:r>
          </w:p>
          <w:p w14:paraId="05B2A646" w14:textId="77777777" w:rsidR="0093326C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ight</w:t>
            </w: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8AFA3C0" w14:textId="31A17205" w:rsidR="0093326C" w:rsidRPr="00735C77" w:rsidRDefault="0093326C" w:rsidP="0093326C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oth</w:t>
            </w:r>
            <w:r w:rsidRPr="00735C7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qually</w:t>
            </w:r>
          </w:p>
        </w:tc>
      </w:tr>
    </w:tbl>
    <w:p w14:paraId="2F617655" w14:textId="77777777" w:rsidR="00F2045B" w:rsidRDefault="00F2045B"/>
    <w:p w14:paraId="2DF2291A" w14:textId="77777777" w:rsidR="00994D91" w:rsidRDefault="00994D91"/>
    <w:p w14:paraId="22BAC1CC" w14:textId="77777777" w:rsidR="003E0719" w:rsidRDefault="003E0719"/>
    <w:p w14:paraId="403E303A" w14:textId="77777777" w:rsidR="003E0719" w:rsidRPr="0009367E" w:rsidRDefault="003E0719" w:rsidP="003E071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09367E">
        <w:rPr>
          <w:rFonts w:ascii="Times New Roman" w:eastAsia="Calibri" w:hAnsi="Times New Roman" w:cs="Times New Roman"/>
          <w:b/>
          <w:sz w:val="24"/>
          <w:szCs w:val="24"/>
        </w:rPr>
        <w:lastRenderedPageBreak/>
        <w:t>MBI Human Services Survey, Christina Maslach – Susan E. Jackson</w:t>
      </w:r>
    </w:p>
    <w:p w14:paraId="2CCCE734" w14:textId="77777777" w:rsidR="003E0719" w:rsidRPr="003827DA" w:rsidRDefault="003E0719" w:rsidP="003E0719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u w:val="single"/>
        </w:rPr>
      </w:pPr>
      <w:bookmarkStart w:id="0" w:name="_Hlk479019452"/>
      <w:r w:rsidRPr="003827DA">
        <w:rPr>
          <w:rFonts w:ascii="Times New Roman" w:eastAsia="Calibri" w:hAnsi="Times New Roman" w:cs="Times New Roman"/>
          <w:sz w:val="24"/>
          <w:szCs w:val="24"/>
        </w:rPr>
        <w:t xml:space="preserve">The purpose of this survey is to find out how you feel about your job </w:t>
      </w:r>
      <w:bookmarkEnd w:id="0"/>
      <w:r w:rsidRPr="003827DA">
        <w:rPr>
          <w:rFonts w:ascii="Times New Roman" w:eastAsia="Calibri" w:hAnsi="Times New Roman" w:cs="Times New Roman"/>
          <w:sz w:val="24"/>
          <w:szCs w:val="24"/>
        </w:rPr>
        <w:t xml:space="preserve">there are 22 statements of job-related feelings. Please read each statement carefully and decide if you ever feel this way </w:t>
      </w:r>
      <w:r w:rsidRPr="003827DA">
        <w:rPr>
          <w:rFonts w:ascii="Times New Roman" w:eastAsia="Calibri" w:hAnsi="Times New Roman" w:cs="Times New Roman"/>
          <w:i/>
          <w:sz w:val="24"/>
          <w:szCs w:val="24"/>
        </w:rPr>
        <w:t>about your job.</w:t>
      </w:r>
      <w:r w:rsidRPr="003827DA">
        <w:rPr>
          <w:rFonts w:ascii="Times New Roman" w:eastAsia="Calibri" w:hAnsi="Times New Roman" w:cs="Times New Roman"/>
          <w:sz w:val="24"/>
          <w:szCs w:val="24"/>
        </w:rPr>
        <w:t xml:space="preserve"> If you have </w:t>
      </w:r>
      <w:r w:rsidRPr="003827DA">
        <w:rPr>
          <w:rFonts w:ascii="Times New Roman" w:eastAsia="Calibri" w:hAnsi="Times New Roman" w:cs="Times New Roman"/>
          <w:i/>
          <w:sz w:val="24"/>
          <w:szCs w:val="24"/>
        </w:rPr>
        <w:t xml:space="preserve">never </w:t>
      </w:r>
      <w:r w:rsidRPr="003827DA">
        <w:rPr>
          <w:rFonts w:ascii="Times New Roman" w:eastAsia="Calibri" w:hAnsi="Times New Roman" w:cs="Times New Roman"/>
          <w:sz w:val="24"/>
          <w:szCs w:val="24"/>
        </w:rPr>
        <w:t xml:space="preserve">had this feeling, write a "0" (zero) before the statement. If you have had this feeling, indicate </w:t>
      </w:r>
      <w:r w:rsidRPr="003827DA">
        <w:rPr>
          <w:rFonts w:ascii="Times New Roman" w:eastAsia="Calibri" w:hAnsi="Times New Roman" w:cs="Times New Roman"/>
          <w:i/>
          <w:sz w:val="24"/>
          <w:szCs w:val="24"/>
        </w:rPr>
        <w:t>how often</w:t>
      </w:r>
      <w:r w:rsidRPr="003827DA">
        <w:rPr>
          <w:rFonts w:ascii="Times New Roman" w:eastAsia="Calibri" w:hAnsi="Times New Roman" w:cs="Times New Roman"/>
          <w:sz w:val="24"/>
          <w:szCs w:val="24"/>
        </w:rPr>
        <w:t xml:space="preserve"> you feel it by writing the number (from 1 to 6) that best describes how frequently you feel that way.</w:t>
      </w:r>
    </w:p>
    <w:tbl>
      <w:tblPr>
        <w:tblStyle w:val="TableGrid1"/>
        <w:tblW w:w="9322" w:type="dxa"/>
        <w:tblLook w:val="04A0" w:firstRow="1" w:lastRow="0" w:firstColumn="1" w:lastColumn="0" w:noHBand="0" w:noVBand="1"/>
      </w:tblPr>
      <w:tblGrid>
        <w:gridCol w:w="887"/>
        <w:gridCol w:w="908"/>
        <w:gridCol w:w="1325"/>
        <w:gridCol w:w="1449"/>
        <w:gridCol w:w="986"/>
        <w:gridCol w:w="1076"/>
        <w:gridCol w:w="1166"/>
        <w:gridCol w:w="1525"/>
      </w:tblGrid>
      <w:tr w:rsidR="003E0719" w:rsidRPr="003827DA" w14:paraId="44231F6A" w14:textId="77777777" w:rsidTr="00F30A78">
        <w:trPr>
          <w:trHeight w:val="395"/>
        </w:trPr>
        <w:tc>
          <w:tcPr>
            <w:tcW w:w="887" w:type="dxa"/>
            <w:vMerge w:val="restart"/>
          </w:tcPr>
          <w:p w14:paraId="4BCE9054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ow Often</w:t>
            </w:r>
          </w:p>
        </w:tc>
        <w:tc>
          <w:tcPr>
            <w:tcW w:w="908" w:type="dxa"/>
          </w:tcPr>
          <w:p w14:paraId="4E83C992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25" w:type="dxa"/>
          </w:tcPr>
          <w:p w14:paraId="30D8C4D3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449" w:type="dxa"/>
          </w:tcPr>
          <w:p w14:paraId="0703A3E1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86" w:type="dxa"/>
          </w:tcPr>
          <w:p w14:paraId="31B29E52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76" w:type="dxa"/>
          </w:tcPr>
          <w:p w14:paraId="2C707061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66" w:type="dxa"/>
          </w:tcPr>
          <w:p w14:paraId="709402BE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25" w:type="dxa"/>
          </w:tcPr>
          <w:p w14:paraId="793A1421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3E0719" w:rsidRPr="003827DA" w14:paraId="40B1F7E0" w14:textId="77777777" w:rsidTr="00F30A78">
        <w:trPr>
          <w:trHeight w:val="917"/>
        </w:trPr>
        <w:tc>
          <w:tcPr>
            <w:tcW w:w="887" w:type="dxa"/>
            <w:vMerge/>
          </w:tcPr>
          <w:p w14:paraId="1278EEDE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14:paraId="44706775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1325" w:type="dxa"/>
          </w:tcPr>
          <w:p w14:paraId="273DBECF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few times a year or less </w:t>
            </w:r>
          </w:p>
        </w:tc>
        <w:tc>
          <w:tcPr>
            <w:tcW w:w="1449" w:type="dxa"/>
          </w:tcPr>
          <w:p w14:paraId="06CDD3BC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ce a month or less </w:t>
            </w:r>
          </w:p>
        </w:tc>
        <w:tc>
          <w:tcPr>
            <w:tcW w:w="986" w:type="dxa"/>
          </w:tcPr>
          <w:p w14:paraId="2140802E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few times a month </w:t>
            </w:r>
          </w:p>
        </w:tc>
        <w:tc>
          <w:tcPr>
            <w:tcW w:w="1076" w:type="dxa"/>
          </w:tcPr>
          <w:p w14:paraId="428236FB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ce a week </w:t>
            </w:r>
          </w:p>
        </w:tc>
        <w:tc>
          <w:tcPr>
            <w:tcW w:w="1166" w:type="dxa"/>
          </w:tcPr>
          <w:p w14:paraId="188425F6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few times a week </w:t>
            </w:r>
          </w:p>
        </w:tc>
        <w:tc>
          <w:tcPr>
            <w:tcW w:w="1525" w:type="dxa"/>
          </w:tcPr>
          <w:p w14:paraId="20B0FBA0" w14:textId="77777777" w:rsidR="003E0719" w:rsidRPr="003827DA" w:rsidRDefault="003E0719" w:rsidP="00F30A78">
            <w:pPr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y day </w:t>
            </w:r>
          </w:p>
        </w:tc>
      </w:tr>
    </w:tbl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64"/>
        <w:gridCol w:w="6444"/>
        <w:gridCol w:w="804"/>
        <w:gridCol w:w="769"/>
        <w:gridCol w:w="769"/>
      </w:tblGrid>
      <w:tr w:rsidR="003E0719" w:rsidRPr="003827DA" w14:paraId="3E3D98BD" w14:textId="77777777" w:rsidTr="00F30A78">
        <w:trPr>
          <w:trHeight w:val="270"/>
        </w:trPr>
        <w:tc>
          <w:tcPr>
            <w:tcW w:w="564" w:type="dxa"/>
            <w:vMerge w:val="restart"/>
          </w:tcPr>
          <w:p w14:paraId="067F228C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444" w:type="dxa"/>
            <w:vMerge w:val="restart"/>
          </w:tcPr>
          <w:p w14:paraId="565D03FD" w14:textId="77777777" w:rsidR="003E0719" w:rsidRPr="003827DA" w:rsidRDefault="003E0719" w:rsidP="00F30A7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342" w:type="dxa"/>
            <w:gridSpan w:val="3"/>
          </w:tcPr>
          <w:p w14:paraId="496EE46A" w14:textId="77777777" w:rsidR="003E0719" w:rsidRPr="003827DA" w:rsidRDefault="003E0719" w:rsidP="00F30A7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SCORE</w:t>
            </w:r>
          </w:p>
        </w:tc>
      </w:tr>
      <w:tr w:rsidR="003E0719" w:rsidRPr="003827DA" w14:paraId="086F823D" w14:textId="77777777" w:rsidTr="00F30A78">
        <w:trPr>
          <w:trHeight w:val="170"/>
        </w:trPr>
        <w:tc>
          <w:tcPr>
            <w:tcW w:w="564" w:type="dxa"/>
            <w:vMerge/>
          </w:tcPr>
          <w:p w14:paraId="5C196985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444" w:type="dxa"/>
            <w:vMerge/>
          </w:tcPr>
          <w:p w14:paraId="55F1EB82" w14:textId="77777777" w:rsidR="003E0719" w:rsidRPr="003827DA" w:rsidRDefault="003E0719" w:rsidP="00F30A7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3CE4AC0C" w14:textId="77777777" w:rsidR="003E0719" w:rsidRPr="003827DA" w:rsidRDefault="003E0719" w:rsidP="00F30A7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EE</w:t>
            </w:r>
          </w:p>
        </w:tc>
        <w:tc>
          <w:tcPr>
            <w:tcW w:w="769" w:type="dxa"/>
          </w:tcPr>
          <w:p w14:paraId="2BA92FB0" w14:textId="77777777" w:rsidR="003E0719" w:rsidRPr="003827DA" w:rsidRDefault="003E0719" w:rsidP="00F30A7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DP</w:t>
            </w:r>
          </w:p>
        </w:tc>
        <w:tc>
          <w:tcPr>
            <w:tcW w:w="769" w:type="dxa"/>
          </w:tcPr>
          <w:p w14:paraId="149738EC" w14:textId="77777777" w:rsidR="003E0719" w:rsidRPr="003827DA" w:rsidRDefault="003E0719" w:rsidP="00F30A7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PA</w:t>
            </w:r>
          </w:p>
        </w:tc>
      </w:tr>
      <w:tr w:rsidR="003E0719" w:rsidRPr="003827DA" w14:paraId="4A50E21B" w14:textId="77777777" w:rsidTr="00F30A78">
        <w:tc>
          <w:tcPr>
            <w:tcW w:w="564" w:type="dxa"/>
          </w:tcPr>
          <w:p w14:paraId="38E42318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44" w:type="dxa"/>
          </w:tcPr>
          <w:p w14:paraId="23232DC1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feel used up at the end of my workday</w:t>
            </w:r>
          </w:p>
        </w:tc>
        <w:tc>
          <w:tcPr>
            <w:tcW w:w="804" w:type="dxa"/>
          </w:tcPr>
          <w:p w14:paraId="179F1D62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4E36EB07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2BE34EC0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0719" w:rsidRPr="003827DA" w14:paraId="1FA58BD6" w14:textId="77777777" w:rsidTr="00F30A78">
        <w:tc>
          <w:tcPr>
            <w:tcW w:w="564" w:type="dxa"/>
          </w:tcPr>
          <w:p w14:paraId="1BFF1528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44" w:type="dxa"/>
          </w:tcPr>
          <w:p w14:paraId="23DB4FDD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feel I am at the end of my rope</w:t>
            </w:r>
          </w:p>
        </w:tc>
        <w:tc>
          <w:tcPr>
            <w:tcW w:w="804" w:type="dxa"/>
          </w:tcPr>
          <w:p w14:paraId="2F938AD5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4A41D409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5A70421F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0A298246" w14:textId="77777777" w:rsidTr="00F30A78">
        <w:tc>
          <w:tcPr>
            <w:tcW w:w="564" w:type="dxa"/>
          </w:tcPr>
          <w:p w14:paraId="2CF24BCA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44" w:type="dxa"/>
          </w:tcPr>
          <w:p w14:paraId="66523CF4" w14:textId="77777777" w:rsidR="003E0719" w:rsidRPr="003827DA" w:rsidRDefault="003E0719" w:rsidP="00F30A78">
            <w:pPr>
              <w:tabs>
                <w:tab w:val="left" w:pos="93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feel emotionally drained from my work</w:t>
            </w:r>
          </w:p>
        </w:tc>
        <w:tc>
          <w:tcPr>
            <w:tcW w:w="804" w:type="dxa"/>
          </w:tcPr>
          <w:p w14:paraId="7BF93BCC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2377F52D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4C0580C2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046D25A1" w14:textId="77777777" w:rsidTr="00F30A78">
        <w:tc>
          <w:tcPr>
            <w:tcW w:w="564" w:type="dxa"/>
          </w:tcPr>
          <w:p w14:paraId="75776B34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44" w:type="dxa"/>
          </w:tcPr>
          <w:p w14:paraId="01589771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feel very energetic</w:t>
            </w:r>
          </w:p>
        </w:tc>
        <w:tc>
          <w:tcPr>
            <w:tcW w:w="804" w:type="dxa"/>
            <w:shd w:val="clear" w:color="auto" w:fill="000000"/>
          </w:tcPr>
          <w:p w14:paraId="3EB66C98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7770D2F1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3E59570B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75229D62" w14:textId="77777777" w:rsidTr="00F30A78">
        <w:tc>
          <w:tcPr>
            <w:tcW w:w="564" w:type="dxa"/>
          </w:tcPr>
          <w:p w14:paraId="6A4942CA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44" w:type="dxa"/>
          </w:tcPr>
          <w:p w14:paraId="17942D28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have the feeling some recipients blame me for their problems</w:t>
            </w:r>
          </w:p>
        </w:tc>
        <w:tc>
          <w:tcPr>
            <w:tcW w:w="804" w:type="dxa"/>
            <w:shd w:val="clear" w:color="auto" w:fill="000000"/>
          </w:tcPr>
          <w:p w14:paraId="2A950EFB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336C768C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630C97A6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108539DA" w14:textId="77777777" w:rsidTr="00F30A78">
        <w:tc>
          <w:tcPr>
            <w:tcW w:w="564" w:type="dxa"/>
          </w:tcPr>
          <w:p w14:paraId="4BFCAFE3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44" w:type="dxa"/>
          </w:tcPr>
          <w:p w14:paraId="37F477E6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feel frustrated by my job</w:t>
            </w:r>
          </w:p>
        </w:tc>
        <w:tc>
          <w:tcPr>
            <w:tcW w:w="804" w:type="dxa"/>
          </w:tcPr>
          <w:p w14:paraId="38A883A1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33CE7F7F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13FDF3F8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5969665E" w14:textId="77777777" w:rsidTr="00F30A78">
        <w:tc>
          <w:tcPr>
            <w:tcW w:w="564" w:type="dxa"/>
          </w:tcPr>
          <w:p w14:paraId="620921FB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44" w:type="dxa"/>
          </w:tcPr>
          <w:p w14:paraId="13698675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feel exhilarated after working closely with my recipients</w:t>
            </w:r>
          </w:p>
        </w:tc>
        <w:tc>
          <w:tcPr>
            <w:tcW w:w="804" w:type="dxa"/>
            <w:shd w:val="clear" w:color="auto" w:fill="000000"/>
          </w:tcPr>
          <w:p w14:paraId="5257FC09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146CD4B1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2E284199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44ED1ACF" w14:textId="77777777" w:rsidTr="00F30A78">
        <w:tc>
          <w:tcPr>
            <w:tcW w:w="564" w:type="dxa"/>
          </w:tcPr>
          <w:p w14:paraId="3B89118B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44" w:type="dxa"/>
          </w:tcPr>
          <w:p w14:paraId="1472E2D5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feel burned out from my job</w:t>
            </w:r>
          </w:p>
        </w:tc>
        <w:tc>
          <w:tcPr>
            <w:tcW w:w="804" w:type="dxa"/>
          </w:tcPr>
          <w:p w14:paraId="1674B6FC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169C9E77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1178088F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4B10A7B9" w14:textId="77777777" w:rsidTr="00F30A78">
        <w:tc>
          <w:tcPr>
            <w:tcW w:w="564" w:type="dxa"/>
          </w:tcPr>
          <w:p w14:paraId="572A4E44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44" w:type="dxa"/>
          </w:tcPr>
          <w:p w14:paraId="0D096318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can easily create a relaxed atmosphere with my recipients</w:t>
            </w:r>
          </w:p>
        </w:tc>
        <w:tc>
          <w:tcPr>
            <w:tcW w:w="804" w:type="dxa"/>
            <w:shd w:val="clear" w:color="auto" w:fill="000000"/>
          </w:tcPr>
          <w:p w14:paraId="3C2B41C5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6287094B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717C5D35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48DFE9F7" w14:textId="77777777" w:rsidTr="00F30A78">
        <w:tc>
          <w:tcPr>
            <w:tcW w:w="564" w:type="dxa"/>
          </w:tcPr>
          <w:p w14:paraId="58FF4C95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44" w:type="dxa"/>
          </w:tcPr>
          <w:p w14:paraId="5529CAF1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feel I treat some recipients as if they were impersonal objects</w:t>
            </w:r>
          </w:p>
        </w:tc>
        <w:tc>
          <w:tcPr>
            <w:tcW w:w="804" w:type="dxa"/>
            <w:shd w:val="clear" w:color="auto" w:fill="000000"/>
          </w:tcPr>
          <w:p w14:paraId="3F5B5F16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2F5B992C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68100014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26590EA3" w14:textId="77777777" w:rsidTr="00F30A78">
        <w:tc>
          <w:tcPr>
            <w:tcW w:w="564" w:type="dxa"/>
          </w:tcPr>
          <w:p w14:paraId="511F7562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44" w:type="dxa"/>
          </w:tcPr>
          <w:p w14:paraId="3EE70379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have become more callous towards people since I took the job</w:t>
            </w:r>
          </w:p>
        </w:tc>
        <w:tc>
          <w:tcPr>
            <w:tcW w:w="804" w:type="dxa"/>
            <w:shd w:val="clear" w:color="auto" w:fill="000000"/>
          </w:tcPr>
          <w:p w14:paraId="3F7D0EC0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3BABB4C4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454294F3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34C0809D" w14:textId="77777777" w:rsidTr="00F30A78">
        <w:tc>
          <w:tcPr>
            <w:tcW w:w="564" w:type="dxa"/>
          </w:tcPr>
          <w:p w14:paraId="41934D52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44" w:type="dxa"/>
          </w:tcPr>
          <w:p w14:paraId="4B0A0EEA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feel I am positively influencing other people’s lives through my work</w:t>
            </w:r>
          </w:p>
        </w:tc>
        <w:tc>
          <w:tcPr>
            <w:tcW w:w="804" w:type="dxa"/>
            <w:shd w:val="clear" w:color="auto" w:fill="000000"/>
          </w:tcPr>
          <w:p w14:paraId="5BEB15D3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64B1324A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7CE33DA3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4DD93BBF" w14:textId="77777777" w:rsidTr="00F30A78">
        <w:tc>
          <w:tcPr>
            <w:tcW w:w="564" w:type="dxa"/>
          </w:tcPr>
          <w:p w14:paraId="5812DE2D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44" w:type="dxa"/>
          </w:tcPr>
          <w:p w14:paraId="66E247B3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feel I am working too much on my job</w:t>
            </w:r>
          </w:p>
        </w:tc>
        <w:tc>
          <w:tcPr>
            <w:tcW w:w="804" w:type="dxa"/>
          </w:tcPr>
          <w:p w14:paraId="11E598B0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301F58AD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3D99BC4A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7F6F844D" w14:textId="77777777" w:rsidTr="00F30A78">
        <w:tc>
          <w:tcPr>
            <w:tcW w:w="564" w:type="dxa"/>
          </w:tcPr>
          <w:p w14:paraId="21D5F890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44" w:type="dxa"/>
          </w:tcPr>
          <w:p w14:paraId="28AD6E8D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Working with people directly puts too much stress on me</w:t>
            </w:r>
          </w:p>
        </w:tc>
        <w:tc>
          <w:tcPr>
            <w:tcW w:w="804" w:type="dxa"/>
          </w:tcPr>
          <w:p w14:paraId="2076E094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0B9260F1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099DA27E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0653625D" w14:textId="77777777" w:rsidTr="00F30A78">
        <w:tc>
          <w:tcPr>
            <w:tcW w:w="564" w:type="dxa"/>
          </w:tcPr>
          <w:p w14:paraId="74337794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44" w:type="dxa"/>
          </w:tcPr>
          <w:p w14:paraId="757F6179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don’t really care what happens to some recipients</w:t>
            </w:r>
          </w:p>
        </w:tc>
        <w:tc>
          <w:tcPr>
            <w:tcW w:w="804" w:type="dxa"/>
            <w:shd w:val="clear" w:color="auto" w:fill="000000"/>
          </w:tcPr>
          <w:p w14:paraId="32CB50C6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3CE69279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748DFDED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4E58F11F" w14:textId="77777777" w:rsidTr="00F30A78">
        <w:tc>
          <w:tcPr>
            <w:tcW w:w="564" w:type="dxa"/>
          </w:tcPr>
          <w:p w14:paraId="47F1479A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44" w:type="dxa"/>
          </w:tcPr>
          <w:p w14:paraId="0E54B32B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Working with people all day is really a strain for me</w:t>
            </w:r>
          </w:p>
        </w:tc>
        <w:tc>
          <w:tcPr>
            <w:tcW w:w="804" w:type="dxa"/>
          </w:tcPr>
          <w:p w14:paraId="626A3264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1F1C01E5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10816052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1316CCD2" w14:textId="77777777" w:rsidTr="00F30A78">
        <w:tc>
          <w:tcPr>
            <w:tcW w:w="564" w:type="dxa"/>
          </w:tcPr>
          <w:p w14:paraId="4527091B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44" w:type="dxa"/>
          </w:tcPr>
          <w:p w14:paraId="0595184B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deal very effectively with the problems of my recipients</w:t>
            </w:r>
          </w:p>
        </w:tc>
        <w:tc>
          <w:tcPr>
            <w:tcW w:w="804" w:type="dxa"/>
            <w:shd w:val="clear" w:color="auto" w:fill="000000"/>
          </w:tcPr>
          <w:p w14:paraId="43D1B3A9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5EE63FFF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4231FF2A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36B92C6B" w14:textId="77777777" w:rsidTr="00F30A78">
        <w:trPr>
          <w:trHeight w:val="215"/>
        </w:trPr>
        <w:tc>
          <w:tcPr>
            <w:tcW w:w="564" w:type="dxa"/>
          </w:tcPr>
          <w:p w14:paraId="6CBC509B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44" w:type="dxa"/>
          </w:tcPr>
          <w:p w14:paraId="0F6D2C9E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can easily understand how recipients feel about things</w:t>
            </w:r>
          </w:p>
        </w:tc>
        <w:tc>
          <w:tcPr>
            <w:tcW w:w="804" w:type="dxa"/>
            <w:shd w:val="clear" w:color="auto" w:fill="000000"/>
          </w:tcPr>
          <w:p w14:paraId="6A5568DC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69A4BA5A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6F8E0741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37F17A1E" w14:textId="77777777" w:rsidTr="00F30A78">
        <w:tc>
          <w:tcPr>
            <w:tcW w:w="564" w:type="dxa"/>
          </w:tcPr>
          <w:p w14:paraId="78E9DC9C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44" w:type="dxa"/>
          </w:tcPr>
          <w:p w14:paraId="3EC14169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n my work, I deal with emotional problems very calmly</w:t>
            </w:r>
          </w:p>
        </w:tc>
        <w:tc>
          <w:tcPr>
            <w:tcW w:w="804" w:type="dxa"/>
            <w:shd w:val="clear" w:color="auto" w:fill="000000"/>
          </w:tcPr>
          <w:p w14:paraId="16F732D6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2465FF7B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7806CCF3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6D3440C5" w14:textId="77777777" w:rsidTr="00F30A78">
        <w:tc>
          <w:tcPr>
            <w:tcW w:w="564" w:type="dxa"/>
          </w:tcPr>
          <w:p w14:paraId="45E6A3B2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44" w:type="dxa"/>
          </w:tcPr>
          <w:p w14:paraId="3C22B27D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feel tired when I get up in the morning and </w:t>
            </w:r>
            <w:proofErr w:type="gramStart"/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have to</w:t>
            </w:r>
            <w:proofErr w:type="gramEnd"/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ce another day on the job</w:t>
            </w:r>
          </w:p>
        </w:tc>
        <w:tc>
          <w:tcPr>
            <w:tcW w:w="804" w:type="dxa"/>
          </w:tcPr>
          <w:p w14:paraId="1A26428C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48D3C63B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7F68A94F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40813337" w14:textId="77777777" w:rsidTr="00F30A78">
        <w:tc>
          <w:tcPr>
            <w:tcW w:w="564" w:type="dxa"/>
          </w:tcPr>
          <w:p w14:paraId="08A5B630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444" w:type="dxa"/>
          </w:tcPr>
          <w:p w14:paraId="584B0336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I have accomplished many worthwhile things in this job</w:t>
            </w:r>
          </w:p>
        </w:tc>
        <w:tc>
          <w:tcPr>
            <w:tcW w:w="804" w:type="dxa"/>
            <w:shd w:val="clear" w:color="auto" w:fill="000000"/>
          </w:tcPr>
          <w:p w14:paraId="50C71C29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0190402B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15FA5AFC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518D689B" w14:textId="77777777" w:rsidTr="00F30A78">
        <w:tc>
          <w:tcPr>
            <w:tcW w:w="564" w:type="dxa"/>
          </w:tcPr>
          <w:p w14:paraId="379696C4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444" w:type="dxa"/>
          </w:tcPr>
          <w:p w14:paraId="2722ADE7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27D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worry that this job is worrying me emotionally  </w:t>
            </w:r>
          </w:p>
        </w:tc>
        <w:tc>
          <w:tcPr>
            <w:tcW w:w="804" w:type="dxa"/>
            <w:shd w:val="clear" w:color="auto" w:fill="000000"/>
          </w:tcPr>
          <w:p w14:paraId="78764271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</w:tcPr>
          <w:p w14:paraId="6BDFECD9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shd w:val="clear" w:color="auto" w:fill="000000"/>
          </w:tcPr>
          <w:p w14:paraId="088E2E28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E0719" w:rsidRPr="003827DA" w14:paraId="00D3D1AE" w14:textId="77777777" w:rsidTr="00F30A78">
        <w:tc>
          <w:tcPr>
            <w:tcW w:w="7008" w:type="dxa"/>
            <w:gridSpan w:val="2"/>
          </w:tcPr>
          <w:p w14:paraId="38F2E55D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5955FF91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827D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OTAL SCORE </w:t>
            </w:r>
          </w:p>
        </w:tc>
        <w:tc>
          <w:tcPr>
            <w:tcW w:w="804" w:type="dxa"/>
            <w:shd w:val="clear" w:color="auto" w:fill="FFFFFF"/>
          </w:tcPr>
          <w:p w14:paraId="533A5543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FFFFFF"/>
          </w:tcPr>
          <w:p w14:paraId="7FE5C147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shd w:val="clear" w:color="auto" w:fill="FFFFFF"/>
          </w:tcPr>
          <w:p w14:paraId="2C34CE1C" w14:textId="77777777" w:rsidR="003E0719" w:rsidRPr="003827DA" w:rsidRDefault="003E0719" w:rsidP="00F30A78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0E9333FD" w14:textId="77777777" w:rsidR="003E0719" w:rsidRDefault="003E0719"/>
    <w:p w14:paraId="7930C800" w14:textId="77777777" w:rsidR="003E0719" w:rsidRDefault="003E0719"/>
    <w:p w14:paraId="21EBCD4C" w14:textId="77777777" w:rsidR="003855DB" w:rsidRDefault="003855DB" w:rsidP="003855DB">
      <w:pPr>
        <w:jc w:val="center"/>
        <w:rPr>
          <w:rFonts w:ascii="Arial" w:hAnsi="Arial"/>
          <w:b/>
          <w:bCs/>
          <w:sz w:val="32"/>
          <w:szCs w:val="32"/>
        </w:rPr>
      </w:pPr>
      <w:r w:rsidRPr="002B5DFE">
        <w:rPr>
          <w:rFonts w:ascii="Arial" w:hAnsi="Arial"/>
          <w:b/>
          <w:bCs/>
          <w:sz w:val="32"/>
          <w:szCs w:val="32"/>
        </w:rPr>
        <w:lastRenderedPageBreak/>
        <w:t>The OCEAN.20</w:t>
      </w:r>
      <w:r>
        <w:rPr>
          <w:rStyle w:val="FootnoteReference"/>
          <w:rFonts w:ascii="Arial" w:hAnsi="Arial"/>
          <w:b/>
          <w:bCs/>
          <w:sz w:val="32"/>
          <w:szCs w:val="32"/>
        </w:rPr>
        <w:footnoteReference w:id="1"/>
      </w:r>
      <w:r w:rsidRPr="002B5DFE">
        <w:rPr>
          <w:rFonts w:ascii="Arial" w:hAnsi="Arial"/>
          <w:b/>
          <w:bCs/>
          <w:sz w:val="32"/>
          <w:szCs w:val="32"/>
        </w:rPr>
        <w:t xml:space="preserve"> </w:t>
      </w:r>
    </w:p>
    <w:p w14:paraId="343590F4" w14:textId="6DE1137F" w:rsidR="003855DB" w:rsidRPr="003855DB" w:rsidRDefault="003855DB" w:rsidP="003855DB">
      <w:pPr>
        <w:jc w:val="center"/>
        <w:rPr>
          <w:rFonts w:ascii="Arial" w:hAnsi="Arial"/>
          <w:b/>
          <w:bCs/>
          <w:sz w:val="32"/>
          <w:szCs w:val="32"/>
        </w:rPr>
      </w:pPr>
      <w:r w:rsidRPr="002B5DFE">
        <w:rPr>
          <w:rFonts w:ascii="Arial" w:hAnsi="Arial"/>
          <w:b/>
          <w:bCs/>
          <w:sz w:val="32"/>
          <w:szCs w:val="32"/>
        </w:rPr>
        <w:t>Occupational Personality Questionnaire</w:t>
      </w:r>
      <w:r w:rsidRPr="002B5DFE">
        <w:rPr>
          <w:rStyle w:val="FootnoteReference"/>
          <w:rFonts w:ascii="Arial" w:hAnsi="Arial"/>
          <w:b/>
          <w:bCs/>
          <w:sz w:val="32"/>
          <w:szCs w:val="32"/>
        </w:rPr>
        <w:footnoteReference w:id="2"/>
      </w:r>
    </w:p>
    <w:p w14:paraId="155C8E94" w14:textId="4690EE2D" w:rsidR="003855DB" w:rsidRPr="003855DB" w:rsidRDefault="003855DB" w:rsidP="003855DB">
      <w:pPr>
        <w:tabs>
          <w:tab w:val="left" w:pos="0"/>
        </w:tabs>
        <w:rPr>
          <w:rFonts w:ascii="Arial" w:hAnsi="Arial" w:cs="Arial"/>
        </w:rPr>
      </w:pPr>
      <w:r w:rsidRPr="002B5DFE">
        <w:rPr>
          <w:rFonts w:ascii="Arial" w:hAnsi="Arial" w:cs="Arial"/>
        </w:rPr>
        <w:t xml:space="preserve">This questionnaire asks about a variety of subjects such as your attitudes towards other people, what you like doing, and how you would feel </w:t>
      </w:r>
      <w:proofErr w:type="gramStart"/>
      <w:r w:rsidRPr="002B5DFE">
        <w:rPr>
          <w:rFonts w:ascii="Arial" w:hAnsi="Arial" w:cs="Arial"/>
        </w:rPr>
        <w:t>in particular circumstances</w:t>
      </w:r>
      <w:proofErr w:type="gramEnd"/>
      <w:r w:rsidRPr="002B5DFE">
        <w:rPr>
          <w:rFonts w:ascii="Arial" w:hAnsi="Arial" w:cs="Arial"/>
        </w:rPr>
        <w:t xml:space="preserve">. The inventory takes about 5 minutes to complete, however there is no time limit. </w:t>
      </w:r>
    </w:p>
    <w:p w14:paraId="32F69CAF" w14:textId="1DAFC278" w:rsidR="003855DB" w:rsidRPr="003855DB" w:rsidRDefault="003855DB" w:rsidP="003855DB">
      <w:pPr>
        <w:ind w:left="180"/>
        <w:jc w:val="center"/>
        <w:rPr>
          <w:rFonts w:ascii="Arial" w:hAnsi="Arial" w:cs="Arial"/>
          <w:b/>
          <w:bCs/>
          <w:color w:val="000000"/>
          <w:sz w:val="28"/>
          <w:szCs w:val="28"/>
        </w:rPr>
      </w:pPr>
      <w:r w:rsidRPr="00897801">
        <w:rPr>
          <w:rFonts w:ascii="Arial" w:hAnsi="Arial" w:cs="Arial"/>
          <w:b/>
          <w:bCs/>
          <w:color w:val="000000"/>
          <w:sz w:val="28"/>
          <w:szCs w:val="28"/>
        </w:rPr>
        <w:t>Please read the following instructions carefully.</w:t>
      </w:r>
    </w:p>
    <w:p w14:paraId="3DBC3961" w14:textId="4BED8D62" w:rsidR="003855DB" w:rsidRPr="00D55E30" w:rsidRDefault="003855DB" w:rsidP="003855DB">
      <w:pPr>
        <w:rPr>
          <w:rFonts w:ascii="Arial" w:hAnsi="Arial"/>
        </w:rPr>
      </w:pPr>
      <w:r w:rsidRPr="00302F4F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09176557" wp14:editId="42877A56">
                <wp:simplePos x="0" y="0"/>
                <wp:positionH relativeFrom="column">
                  <wp:posOffset>-97790</wp:posOffset>
                </wp:positionH>
                <wp:positionV relativeFrom="paragraph">
                  <wp:posOffset>381000</wp:posOffset>
                </wp:positionV>
                <wp:extent cx="3978275" cy="2372995"/>
                <wp:effectExtent l="0" t="0" r="9525" b="14605"/>
                <wp:wrapSquare wrapText="bothSides"/>
                <wp:docPr id="188138731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78275" cy="2372995"/>
                        </a:xfrm>
                        <a:prstGeom prst="rect">
                          <a:avLst/>
                        </a:prstGeom>
                        <a:solidFill>
                          <a:srgbClr val="DDDDDD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0D110" w14:textId="77777777" w:rsidR="003855DB" w:rsidRPr="00897801" w:rsidRDefault="003855DB" w:rsidP="003855DB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89780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1 - Extremely Uncharacteristic</w:t>
                            </w:r>
                          </w:p>
                          <w:p w14:paraId="69C12921" w14:textId="77777777" w:rsidR="003855DB" w:rsidRPr="00897801" w:rsidRDefault="003855DB" w:rsidP="003855DB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89780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2 - Quite Uncharacteristic</w:t>
                            </w:r>
                          </w:p>
                          <w:p w14:paraId="3253BA6B" w14:textId="77777777" w:rsidR="003855DB" w:rsidRPr="00897801" w:rsidRDefault="003855DB" w:rsidP="003855DB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89780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3 - Slightly Uncharacteristic</w:t>
                            </w:r>
                          </w:p>
                          <w:p w14:paraId="51237622" w14:textId="77777777" w:rsidR="003855DB" w:rsidRPr="00897801" w:rsidRDefault="003855DB" w:rsidP="003855DB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89780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4 - Neither Characteristic </w:t>
                            </w:r>
                            <w:proofErr w:type="gramStart"/>
                            <w:r w:rsidRPr="0089780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Nor</w:t>
                            </w:r>
                            <w:proofErr w:type="gramEnd"/>
                            <w:r w:rsidRPr="0089780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Uncharacteristic</w:t>
                            </w:r>
                          </w:p>
                          <w:p w14:paraId="5877D955" w14:textId="77777777" w:rsidR="003855DB" w:rsidRPr="00897801" w:rsidRDefault="003855DB" w:rsidP="003855DB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89780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5 - Slightly Characteristic</w:t>
                            </w:r>
                          </w:p>
                          <w:p w14:paraId="08D969B3" w14:textId="77777777" w:rsidR="003855DB" w:rsidRPr="00897801" w:rsidRDefault="003855DB" w:rsidP="003855DB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89780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6 - Quite Characteristic</w:t>
                            </w:r>
                          </w:p>
                          <w:p w14:paraId="17B8A703" w14:textId="77777777" w:rsidR="003855DB" w:rsidRPr="00897801" w:rsidRDefault="003855DB" w:rsidP="003855DB">
                            <w:pPr>
                              <w:spacing w:line="360" w:lineRule="auto"/>
                              <w:rPr>
                                <w:rFonts w:ascii="Arial" w:hAnsi="Arial" w:cs="Arial"/>
                              </w:rPr>
                            </w:pPr>
                            <w:r w:rsidRPr="0089780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7 - Extremely Characteristi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917655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7.7pt;margin-top:30pt;width:313.25pt;height:186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" o:allowincell="f" fillcolor="#ddd">
                <v:path arrowok="t"/>
                <v:textbox>
                  <w:txbxContent>
                    <w:p w14:paraId="36E0D110" w14:textId="77777777" w:rsidR="003855DB" w:rsidRPr="00897801" w:rsidRDefault="003855DB" w:rsidP="003855DB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897801">
                        <w:rPr>
                          <w:rFonts w:ascii="Arial" w:hAnsi="Arial" w:cs="Arial"/>
                          <w:b/>
                          <w:bCs/>
                        </w:rPr>
                        <w:t>1 - Extremely Uncharacteristic</w:t>
                      </w:r>
                    </w:p>
                    <w:p w14:paraId="69C12921" w14:textId="77777777" w:rsidR="003855DB" w:rsidRPr="00897801" w:rsidRDefault="003855DB" w:rsidP="003855DB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897801">
                        <w:rPr>
                          <w:rFonts w:ascii="Arial" w:hAnsi="Arial" w:cs="Arial"/>
                          <w:b/>
                          <w:bCs/>
                        </w:rPr>
                        <w:t>2 - Quite Uncharacteristic</w:t>
                      </w:r>
                    </w:p>
                    <w:p w14:paraId="3253BA6B" w14:textId="77777777" w:rsidR="003855DB" w:rsidRPr="00897801" w:rsidRDefault="003855DB" w:rsidP="003855DB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897801">
                        <w:rPr>
                          <w:rFonts w:ascii="Arial" w:hAnsi="Arial" w:cs="Arial"/>
                          <w:b/>
                          <w:bCs/>
                        </w:rPr>
                        <w:t>3 - Slightly Uncharacteristic</w:t>
                      </w:r>
                    </w:p>
                    <w:p w14:paraId="51237622" w14:textId="77777777" w:rsidR="003855DB" w:rsidRPr="00897801" w:rsidRDefault="003855DB" w:rsidP="003855DB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897801">
                        <w:rPr>
                          <w:rFonts w:ascii="Arial" w:hAnsi="Arial" w:cs="Arial"/>
                          <w:b/>
                          <w:bCs/>
                        </w:rPr>
                        <w:t xml:space="preserve">4 - Neither Characteristic </w:t>
                      </w:r>
                      <w:proofErr w:type="gramStart"/>
                      <w:r w:rsidRPr="00897801">
                        <w:rPr>
                          <w:rFonts w:ascii="Arial" w:hAnsi="Arial" w:cs="Arial"/>
                          <w:b/>
                          <w:bCs/>
                        </w:rPr>
                        <w:t>Nor</w:t>
                      </w:r>
                      <w:proofErr w:type="gramEnd"/>
                      <w:r w:rsidRPr="00897801">
                        <w:rPr>
                          <w:rFonts w:ascii="Arial" w:hAnsi="Arial" w:cs="Arial"/>
                          <w:b/>
                          <w:bCs/>
                        </w:rPr>
                        <w:t xml:space="preserve"> Uncharacteristic</w:t>
                      </w:r>
                    </w:p>
                    <w:p w14:paraId="5877D955" w14:textId="77777777" w:rsidR="003855DB" w:rsidRPr="00897801" w:rsidRDefault="003855DB" w:rsidP="003855DB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897801">
                        <w:rPr>
                          <w:rFonts w:ascii="Arial" w:hAnsi="Arial" w:cs="Arial"/>
                          <w:b/>
                          <w:bCs/>
                        </w:rPr>
                        <w:t>5 - Slightly Characteristic</w:t>
                      </w:r>
                    </w:p>
                    <w:p w14:paraId="08D969B3" w14:textId="77777777" w:rsidR="003855DB" w:rsidRPr="00897801" w:rsidRDefault="003855DB" w:rsidP="003855DB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897801">
                        <w:rPr>
                          <w:rFonts w:ascii="Arial" w:hAnsi="Arial" w:cs="Arial"/>
                          <w:b/>
                          <w:bCs/>
                        </w:rPr>
                        <w:t>6 - Quite Characteristic</w:t>
                      </w:r>
                    </w:p>
                    <w:p w14:paraId="17B8A703" w14:textId="77777777" w:rsidR="003855DB" w:rsidRPr="00897801" w:rsidRDefault="003855DB" w:rsidP="003855DB">
                      <w:pPr>
                        <w:spacing w:line="360" w:lineRule="auto"/>
                        <w:rPr>
                          <w:rFonts w:ascii="Arial" w:hAnsi="Arial" w:cs="Arial"/>
                        </w:rPr>
                      </w:pPr>
                      <w:r w:rsidRPr="00897801">
                        <w:rPr>
                          <w:rFonts w:ascii="Arial" w:hAnsi="Arial" w:cs="Arial"/>
                          <w:b/>
                          <w:bCs/>
                        </w:rPr>
                        <w:t>7 - Extremely Characteristi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55E30">
        <w:rPr>
          <w:rFonts w:ascii="Arial" w:hAnsi="Arial"/>
        </w:rPr>
        <w:t xml:space="preserve">On the following page, you will find </w:t>
      </w:r>
      <w:proofErr w:type="gramStart"/>
      <w:r w:rsidRPr="00D55E30">
        <w:rPr>
          <w:rFonts w:ascii="Arial" w:hAnsi="Arial"/>
        </w:rPr>
        <w:t>a number of</w:t>
      </w:r>
      <w:proofErr w:type="gramEnd"/>
      <w:r w:rsidRPr="00D55E30">
        <w:rPr>
          <w:rFonts w:ascii="Arial" w:hAnsi="Arial"/>
        </w:rPr>
        <w:t xml:space="preserve"> adjectives and statements</w:t>
      </w:r>
      <w:r>
        <w:rPr>
          <w:rFonts w:ascii="Arial" w:hAnsi="Arial"/>
        </w:rPr>
        <w:t>. U</w:t>
      </w:r>
      <w:r w:rsidRPr="00D55E30">
        <w:rPr>
          <w:rFonts w:ascii="Arial" w:hAnsi="Arial"/>
        </w:rPr>
        <w:t xml:space="preserve">sing the following rating scale, decide how well each of them describes you. </w:t>
      </w:r>
    </w:p>
    <w:p w14:paraId="78F210F5" w14:textId="79E11B9F" w:rsidR="003855DB" w:rsidRPr="002B5DFE" w:rsidRDefault="003855DB" w:rsidP="003855DB">
      <w:pPr>
        <w:rPr>
          <w:rFonts w:ascii="Arial" w:hAnsi="Arial" w:cs="Arial"/>
        </w:rPr>
      </w:pPr>
    </w:p>
    <w:p w14:paraId="79817538" w14:textId="77777777" w:rsidR="003855DB" w:rsidRPr="002B5DFE" w:rsidRDefault="003855DB" w:rsidP="003855DB">
      <w:pPr>
        <w:rPr>
          <w:rFonts w:ascii="Arial" w:hAnsi="Arial" w:cs="Arial"/>
        </w:rPr>
      </w:pPr>
    </w:p>
    <w:p w14:paraId="767AED09" w14:textId="77777777" w:rsidR="003855DB" w:rsidRPr="002B5DFE" w:rsidRDefault="003855DB" w:rsidP="003855DB">
      <w:pPr>
        <w:rPr>
          <w:rFonts w:ascii="Arial" w:hAnsi="Arial" w:cs="Arial"/>
        </w:rPr>
      </w:pPr>
    </w:p>
    <w:p w14:paraId="64E470AC" w14:textId="77777777" w:rsidR="003855DB" w:rsidRPr="002B5DFE" w:rsidRDefault="003855DB" w:rsidP="003855DB">
      <w:pPr>
        <w:rPr>
          <w:rFonts w:ascii="Arial" w:hAnsi="Arial" w:cs="Arial"/>
        </w:rPr>
      </w:pPr>
    </w:p>
    <w:p w14:paraId="2AC360CF" w14:textId="77777777" w:rsidR="003855DB" w:rsidRPr="002B5DFE" w:rsidRDefault="003855DB" w:rsidP="003855DB">
      <w:pPr>
        <w:rPr>
          <w:rFonts w:ascii="Arial" w:hAnsi="Arial" w:cs="Arial"/>
        </w:rPr>
      </w:pPr>
    </w:p>
    <w:p w14:paraId="2465B560" w14:textId="77777777" w:rsidR="003855DB" w:rsidRPr="002B5DFE" w:rsidRDefault="003855DB" w:rsidP="003855DB">
      <w:pPr>
        <w:rPr>
          <w:rFonts w:ascii="Arial" w:hAnsi="Arial" w:cs="Arial"/>
        </w:rPr>
      </w:pPr>
    </w:p>
    <w:p w14:paraId="6CEBE4FC" w14:textId="77777777" w:rsidR="003855DB" w:rsidRPr="002B5DFE" w:rsidRDefault="003855DB" w:rsidP="003855DB">
      <w:pPr>
        <w:rPr>
          <w:rFonts w:ascii="Arial" w:hAnsi="Arial" w:cs="Arial"/>
        </w:rPr>
      </w:pPr>
    </w:p>
    <w:p w14:paraId="30BC91D5" w14:textId="77777777" w:rsidR="003855DB" w:rsidRPr="002B5DFE" w:rsidRDefault="003855DB" w:rsidP="003855DB">
      <w:pPr>
        <w:rPr>
          <w:rFonts w:ascii="Arial" w:hAnsi="Arial" w:cs="Arial"/>
        </w:rPr>
      </w:pPr>
    </w:p>
    <w:p w14:paraId="4675C543" w14:textId="77777777" w:rsidR="003855DB" w:rsidRPr="002B5DFE" w:rsidRDefault="003855DB" w:rsidP="003855DB">
      <w:pPr>
        <w:pStyle w:val="Heading1"/>
        <w:rPr>
          <w:rFonts w:cs="Arial"/>
          <w:b w:val="0"/>
          <w:bCs w:val="0"/>
          <w:u w:val="single"/>
        </w:rPr>
      </w:pPr>
    </w:p>
    <w:p w14:paraId="3398AE56" w14:textId="77777777" w:rsidR="003855DB" w:rsidRPr="00302F4F" w:rsidRDefault="003855DB" w:rsidP="003855DB">
      <w:pPr>
        <w:spacing w:after="0" w:line="276" w:lineRule="auto"/>
        <w:rPr>
          <w:rFonts w:ascii="Arial" w:hAnsi="Arial" w:cs="Arial"/>
          <w:b/>
          <w:bCs/>
        </w:rPr>
      </w:pPr>
      <w:r w:rsidRPr="00302F4F">
        <w:rPr>
          <w:rFonts w:ascii="Arial" w:hAnsi="Arial" w:cs="Arial"/>
        </w:rPr>
        <w:t>Here is an example: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302F4F">
        <w:rPr>
          <w:rFonts w:ascii="Arial" w:hAnsi="Arial" w:cs="Arial"/>
          <w:b/>
          <w:bCs/>
        </w:rPr>
        <w:t>‘Cautious’</w:t>
      </w:r>
    </w:p>
    <w:p w14:paraId="0364E872" w14:textId="77777777" w:rsidR="003855DB" w:rsidRPr="00302F4F" w:rsidRDefault="003855DB" w:rsidP="003855DB">
      <w:pPr>
        <w:spacing w:after="0" w:line="276" w:lineRule="auto"/>
        <w:rPr>
          <w:rFonts w:ascii="Arial" w:hAnsi="Arial" w:cs="Arial"/>
        </w:rPr>
      </w:pPr>
    </w:p>
    <w:p w14:paraId="222A2CE4" w14:textId="02B82AF3" w:rsidR="003855DB" w:rsidRPr="00302F4F" w:rsidRDefault="003855DB" w:rsidP="003855DB">
      <w:pPr>
        <w:spacing w:after="0" w:line="276" w:lineRule="auto"/>
        <w:rPr>
          <w:rFonts w:ascii="Arial" w:hAnsi="Arial" w:cs="Arial"/>
          <w:b/>
          <w:bCs/>
          <w:i/>
          <w:iCs/>
        </w:rPr>
      </w:pPr>
      <w:r w:rsidRPr="00302F4F">
        <w:rPr>
          <w:rFonts w:ascii="Arial" w:hAnsi="Arial" w:cs="Arial"/>
        </w:rPr>
        <w:t xml:space="preserve">Decide if ‘cautious’ is characteristic of you. If you decide </w:t>
      </w:r>
      <w:r w:rsidRPr="00D169F9">
        <w:rPr>
          <w:rFonts w:ascii="Arial" w:hAnsi="Arial" w:cs="Arial"/>
          <w:b/>
        </w:rPr>
        <w:t>‘cautious’</w:t>
      </w:r>
      <w:r w:rsidRPr="00302F4F">
        <w:rPr>
          <w:rFonts w:ascii="Arial" w:hAnsi="Arial" w:cs="Arial"/>
        </w:rPr>
        <w:t xml:space="preserve"> is ‘quite uncharacteristic’ of you, then you</w:t>
      </w:r>
      <w:r>
        <w:rPr>
          <w:rFonts w:ascii="Arial" w:hAnsi="Arial" w:cs="Arial"/>
        </w:rPr>
        <w:t xml:space="preserve"> should select the number 2, which corresponds to </w:t>
      </w:r>
      <w:r w:rsidRPr="00302F4F">
        <w:rPr>
          <w:rFonts w:ascii="Arial" w:hAnsi="Arial" w:cs="Arial"/>
        </w:rPr>
        <w:t>the ‘quite uncharacteristic’ rating</w:t>
      </w:r>
      <w:r>
        <w:rPr>
          <w:rFonts w:ascii="Arial" w:hAnsi="Arial" w:cs="Arial"/>
        </w:rPr>
        <w:t xml:space="preserve">. </w:t>
      </w:r>
    </w:p>
    <w:p w14:paraId="4708E638" w14:textId="77777777" w:rsidR="003855DB" w:rsidRPr="00302F4F" w:rsidRDefault="003855DB" w:rsidP="003855DB">
      <w:pPr>
        <w:spacing w:after="0" w:line="276" w:lineRule="auto"/>
        <w:rPr>
          <w:rFonts w:ascii="Arial" w:hAnsi="Arial" w:cs="Arial"/>
        </w:rPr>
      </w:pPr>
      <w:r w:rsidRPr="00302F4F">
        <w:rPr>
          <w:rFonts w:ascii="Arial" w:hAnsi="Arial" w:cs="Arial"/>
          <w:b/>
          <w:bCs/>
          <w:i/>
          <w:iCs/>
        </w:rPr>
        <w:t>Please reply to all adjectives</w:t>
      </w:r>
      <w:r>
        <w:rPr>
          <w:rFonts w:ascii="Arial" w:hAnsi="Arial" w:cs="Arial"/>
          <w:b/>
          <w:bCs/>
          <w:i/>
          <w:iCs/>
        </w:rPr>
        <w:t xml:space="preserve"> and statements</w:t>
      </w:r>
      <w:r w:rsidRPr="00302F4F">
        <w:rPr>
          <w:rFonts w:ascii="Arial" w:hAnsi="Arial" w:cs="Arial"/>
        </w:rPr>
        <w:t xml:space="preserve">. Give your first impression of how characteristic each </w:t>
      </w:r>
      <w:r>
        <w:rPr>
          <w:rFonts w:ascii="Arial" w:hAnsi="Arial" w:cs="Arial"/>
        </w:rPr>
        <w:t xml:space="preserve">adjective and </w:t>
      </w:r>
      <w:r w:rsidRPr="00302F4F">
        <w:rPr>
          <w:rFonts w:ascii="Arial" w:hAnsi="Arial" w:cs="Arial"/>
        </w:rPr>
        <w:t xml:space="preserve">statement </w:t>
      </w:r>
      <w:proofErr w:type="gramStart"/>
      <w:r w:rsidRPr="00302F4F">
        <w:rPr>
          <w:rFonts w:ascii="Arial" w:hAnsi="Arial" w:cs="Arial"/>
        </w:rPr>
        <w:t>is</w:t>
      </w:r>
      <w:proofErr w:type="gramEnd"/>
      <w:r w:rsidRPr="00302F4F">
        <w:rPr>
          <w:rFonts w:ascii="Arial" w:hAnsi="Arial" w:cs="Arial"/>
        </w:rPr>
        <w:t xml:space="preserve"> of you. Don’t spend too long on deciding what your answer should be. Answer all questions, even if you are not entirely sure of your answer.</w:t>
      </w:r>
    </w:p>
    <w:p w14:paraId="1F30681B" w14:textId="77777777" w:rsidR="003855DB" w:rsidRDefault="003855DB" w:rsidP="003855DB">
      <w:pPr>
        <w:tabs>
          <w:tab w:val="left" w:pos="0"/>
        </w:tabs>
        <w:rPr>
          <w:rFonts w:ascii="Arial" w:hAnsi="Arial" w:cs="Arial"/>
          <w:b/>
          <w:bCs/>
        </w:rPr>
      </w:pPr>
    </w:p>
    <w:p w14:paraId="1F16A269" w14:textId="77777777" w:rsidR="003855DB" w:rsidRDefault="003855DB" w:rsidP="003855DB">
      <w:pPr>
        <w:tabs>
          <w:tab w:val="left" w:pos="0"/>
        </w:tabs>
        <w:rPr>
          <w:rFonts w:ascii="Arial" w:hAnsi="Arial" w:cs="Arial"/>
        </w:rPr>
      </w:pPr>
      <w:r w:rsidRPr="002B5DFE">
        <w:rPr>
          <w:rFonts w:ascii="Arial" w:hAnsi="Arial" w:cs="Arial"/>
          <w:b/>
          <w:bCs/>
        </w:rPr>
        <w:t>Answer honestly</w:t>
      </w:r>
      <w:r w:rsidRPr="002B5DFE">
        <w:rPr>
          <w:rFonts w:ascii="Arial" w:hAnsi="Arial" w:cs="Arial"/>
        </w:rPr>
        <w:t xml:space="preserve">. Please respond as honestly and accurately as you can.  </w:t>
      </w:r>
    </w:p>
    <w:tbl>
      <w:tblPr>
        <w:tblW w:w="10296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087" w:firstRow="0" w:lastRow="0" w:firstColumn="1" w:lastColumn="0" w:noHBand="0" w:noVBand="0"/>
      </w:tblPr>
      <w:tblGrid>
        <w:gridCol w:w="1504"/>
        <w:gridCol w:w="1510"/>
        <w:gridCol w:w="1510"/>
        <w:gridCol w:w="1575"/>
        <w:gridCol w:w="1372"/>
        <w:gridCol w:w="1415"/>
        <w:gridCol w:w="1410"/>
      </w:tblGrid>
      <w:tr w:rsidR="003855DB" w:rsidRPr="00013CAA" w14:paraId="50196426" w14:textId="77777777" w:rsidTr="00F30A78">
        <w:tblPrEx>
          <w:tblCellMar>
            <w:top w:w="0" w:type="dxa"/>
            <w:bottom w:w="0" w:type="dxa"/>
          </w:tblCellMar>
        </w:tblPrEx>
        <w:trPr>
          <w:cantSplit/>
          <w:trHeight w:val="324"/>
          <w:jc w:val="center"/>
        </w:trPr>
        <w:tc>
          <w:tcPr>
            <w:tcW w:w="1504" w:type="dxa"/>
            <w:shd w:val="clear" w:color="auto" w:fill="CCCCCC"/>
            <w:vAlign w:val="center"/>
          </w:tcPr>
          <w:p w14:paraId="42615E60" w14:textId="77777777" w:rsidR="003855DB" w:rsidRPr="00013CAA" w:rsidRDefault="003855DB" w:rsidP="00F30A78">
            <w:pPr>
              <w:pStyle w:val="Dfaut"/>
              <w:jc w:val="center"/>
              <w:rPr>
                <w:rFonts w:ascii="Arial" w:hAnsi="Arial" w:cs="Arial"/>
                <w:sz w:val="22"/>
              </w:rPr>
            </w:pPr>
            <w:r w:rsidRPr="00013CAA">
              <w:rPr>
                <w:rFonts w:ascii="Arial" w:hAnsi="Arial" w:cs="Arial"/>
                <w:sz w:val="22"/>
              </w:rPr>
              <w:lastRenderedPageBreak/>
              <w:t>1</w:t>
            </w:r>
          </w:p>
        </w:tc>
        <w:tc>
          <w:tcPr>
            <w:tcW w:w="1510" w:type="dxa"/>
            <w:shd w:val="clear" w:color="auto" w:fill="CCCCCC"/>
            <w:vAlign w:val="center"/>
          </w:tcPr>
          <w:p w14:paraId="2C6E669D" w14:textId="77777777" w:rsidR="003855DB" w:rsidRPr="00013CAA" w:rsidRDefault="003855DB" w:rsidP="00F30A78">
            <w:pPr>
              <w:pStyle w:val="Dfaut"/>
              <w:jc w:val="center"/>
              <w:rPr>
                <w:rFonts w:ascii="Arial" w:hAnsi="Arial" w:cs="Arial"/>
                <w:sz w:val="22"/>
              </w:rPr>
            </w:pPr>
            <w:r w:rsidRPr="00013CAA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510" w:type="dxa"/>
            <w:shd w:val="clear" w:color="auto" w:fill="CCCCCC"/>
            <w:vAlign w:val="center"/>
          </w:tcPr>
          <w:p w14:paraId="2263516E" w14:textId="77777777" w:rsidR="003855DB" w:rsidRPr="00013CAA" w:rsidRDefault="003855DB" w:rsidP="00F30A78">
            <w:pPr>
              <w:pStyle w:val="Dfaut"/>
              <w:jc w:val="center"/>
              <w:rPr>
                <w:rFonts w:ascii="Arial" w:hAnsi="Arial" w:cs="Arial"/>
                <w:sz w:val="22"/>
              </w:rPr>
            </w:pPr>
            <w:r w:rsidRPr="00013CAA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575" w:type="dxa"/>
            <w:shd w:val="clear" w:color="auto" w:fill="CCCCCC"/>
            <w:vAlign w:val="center"/>
          </w:tcPr>
          <w:p w14:paraId="5737ABDF" w14:textId="77777777" w:rsidR="003855DB" w:rsidRPr="00013CAA" w:rsidRDefault="003855DB" w:rsidP="00F30A78">
            <w:pPr>
              <w:pStyle w:val="Dfaut"/>
              <w:jc w:val="center"/>
              <w:rPr>
                <w:rFonts w:ascii="Arial" w:hAnsi="Arial" w:cs="Arial"/>
                <w:sz w:val="22"/>
              </w:rPr>
            </w:pPr>
            <w:r w:rsidRPr="00013CAA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372" w:type="dxa"/>
            <w:shd w:val="clear" w:color="auto" w:fill="CCCCCC"/>
            <w:vAlign w:val="center"/>
          </w:tcPr>
          <w:p w14:paraId="0DC96BB9" w14:textId="77777777" w:rsidR="003855DB" w:rsidRPr="00013CAA" w:rsidRDefault="003855DB" w:rsidP="00F30A78">
            <w:pPr>
              <w:pStyle w:val="Dfaut"/>
              <w:jc w:val="center"/>
              <w:rPr>
                <w:rFonts w:ascii="Arial" w:hAnsi="Arial" w:cs="Arial"/>
                <w:sz w:val="22"/>
              </w:rPr>
            </w:pPr>
            <w:r w:rsidRPr="00013CAA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415" w:type="dxa"/>
            <w:shd w:val="clear" w:color="auto" w:fill="CCCCCC"/>
            <w:vAlign w:val="center"/>
          </w:tcPr>
          <w:p w14:paraId="0336464B" w14:textId="77777777" w:rsidR="003855DB" w:rsidRPr="00013CAA" w:rsidRDefault="003855DB" w:rsidP="00F30A78">
            <w:pPr>
              <w:pStyle w:val="Dfaut"/>
              <w:jc w:val="center"/>
              <w:rPr>
                <w:rFonts w:ascii="Arial" w:hAnsi="Arial" w:cs="Arial"/>
                <w:sz w:val="22"/>
              </w:rPr>
            </w:pPr>
            <w:r w:rsidRPr="00013CAA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410" w:type="dxa"/>
            <w:shd w:val="clear" w:color="auto" w:fill="CCCCCC"/>
            <w:vAlign w:val="center"/>
          </w:tcPr>
          <w:p w14:paraId="5433538E" w14:textId="77777777" w:rsidR="003855DB" w:rsidRPr="00013CAA" w:rsidRDefault="003855DB" w:rsidP="00F30A78">
            <w:pPr>
              <w:pStyle w:val="Dfaut"/>
              <w:jc w:val="center"/>
              <w:rPr>
                <w:rFonts w:ascii="Arial" w:hAnsi="Arial" w:cs="Arial"/>
                <w:sz w:val="22"/>
              </w:rPr>
            </w:pPr>
            <w:r w:rsidRPr="00013CAA">
              <w:rPr>
                <w:rFonts w:ascii="Arial" w:hAnsi="Arial" w:cs="Arial"/>
                <w:sz w:val="22"/>
              </w:rPr>
              <w:t>7</w:t>
            </w:r>
          </w:p>
        </w:tc>
      </w:tr>
      <w:tr w:rsidR="003855DB" w:rsidRPr="00C50D44" w14:paraId="47EFF123" w14:textId="77777777" w:rsidTr="00F30A78">
        <w:tblPrEx>
          <w:tblCellMar>
            <w:top w:w="0" w:type="dxa"/>
            <w:bottom w:w="0" w:type="dxa"/>
          </w:tblCellMar>
        </w:tblPrEx>
        <w:trPr>
          <w:cantSplit/>
          <w:trHeight w:val="694"/>
          <w:jc w:val="center"/>
        </w:trPr>
        <w:tc>
          <w:tcPr>
            <w:tcW w:w="1504" w:type="dxa"/>
            <w:vAlign w:val="center"/>
          </w:tcPr>
          <w:p w14:paraId="7923F66B" w14:textId="77777777" w:rsidR="003855DB" w:rsidRPr="00C50D44" w:rsidRDefault="003855DB" w:rsidP="003F1354">
            <w:pPr>
              <w:pStyle w:val="Dfa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0D44">
              <w:rPr>
                <w:rFonts w:ascii="Arial" w:hAnsi="Arial" w:cs="Arial"/>
                <w:sz w:val="16"/>
                <w:szCs w:val="16"/>
              </w:rPr>
              <w:t>Extremely Uncharacteristic</w:t>
            </w:r>
          </w:p>
        </w:tc>
        <w:tc>
          <w:tcPr>
            <w:tcW w:w="1510" w:type="dxa"/>
            <w:vAlign w:val="center"/>
          </w:tcPr>
          <w:p w14:paraId="73B1674C" w14:textId="77777777" w:rsidR="003855DB" w:rsidRPr="00C50D44" w:rsidRDefault="003855DB" w:rsidP="003F1354">
            <w:pPr>
              <w:pStyle w:val="Dfa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0D44">
              <w:rPr>
                <w:rFonts w:ascii="Arial" w:hAnsi="Arial" w:cs="Arial"/>
                <w:sz w:val="16"/>
                <w:szCs w:val="16"/>
              </w:rPr>
              <w:t>Quite Uncharacteristic</w:t>
            </w:r>
          </w:p>
        </w:tc>
        <w:tc>
          <w:tcPr>
            <w:tcW w:w="1510" w:type="dxa"/>
            <w:vAlign w:val="center"/>
          </w:tcPr>
          <w:p w14:paraId="77D4B52F" w14:textId="77777777" w:rsidR="003855DB" w:rsidRPr="00C50D44" w:rsidRDefault="003855DB" w:rsidP="003F1354">
            <w:pPr>
              <w:pStyle w:val="Dfa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0D44">
              <w:rPr>
                <w:rFonts w:ascii="Arial" w:hAnsi="Arial" w:cs="Arial"/>
                <w:sz w:val="16"/>
                <w:szCs w:val="16"/>
              </w:rPr>
              <w:t>Slightly Uncharacteristic</w:t>
            </w:r>
          </w:p>
        </w:tc>
        <w:tc>
          <w:tcPr>
            <w:tcW w:w="1575" w:type="dxa"/>
            <w:vAlign w:val="center"/>
          </w:tcPr>
          <w:p w14:paraId="3637BF8A" w14:textId="77777777" w:rsidR="003855DB" w:rsidRPr="00C50D44" w:rsidRDefault="003855DB" w:rsidP="003F1354">
            <w:pPr>
              <w:pStyle w:val="Dfa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0D44">
              <w:rPr>
                <w:rFonts w:ascii="Arial" w:hAnsi="Arial" w:cs="Arial"/>
                <w:sz w:val="16"/>
                <w:szCs w:val="16"/>
              </w:rPr>
              <w:t xml:space="preserve">Neither Characteristic </w:t>
            </w:r>
            <w:proofErr w:type="gramStart"/>
            <w:r w:rsidRPr="00C50D44">
              <w:rPr>
                <w:rFonts w:ascii="Arial" w:hAnsi="Arial" w:cs="Arial"/>
                <w:sz w:val="16"/>
                <w:szCs w:val="16"/>
              </w:rPr>
              <w:t>Nor</w:t>
            </w:r>
            <w:proofErr w:type="gramEnd"/>
            <w:r w:rsidRPr="00C50D44">
              <w:rPr>
                <w:rFonts w:ascii="Arial" w:hAnsi="Arial" w:cs="Arial"/>
                <w:sz w:val="16"/>
                <w:szCs w:val="16"/>
              </w:rPr>
              <w:t xml:space="preserve"> Uncharacteristic</w:t>
            </w:r>
          </w:p>
        </w:tc>
        <w:tc>
          <w:tcPr>
            <w:tcW w:w="1372" w:type="dxa"/>
            <w:vAlign w:val="center"/>
          </w:tcPr>
          <w:p w14:paraId="13BBE787" w14:textId="77777777" w:rsidR="003855DB" w:rsidRPr="00C50D44" w:rsidRDefault="003855DB" w:rsidP="003F1354">
            <w:pPr>
              <w:pStyle w:val="Dfa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0D44">
              <w:rPr>
                <w:rFonts w:ascii="Arial" w:hAnsi="Arial" w:cs="Arial"/>
                <w:sz w:val="16"/>
                <w:szCs w:val="16"/>
              </w:rPr>
              <w:t>Slightly Characteristic</w:t>
            </w:r>
          </w:p>
        </w:tc>
        <w:tc>
          <w:tcPr>
            <w:tcW w:w="1415" w:type="dxa"/>
            <w:vAlign w:val="center"/>
          </w:tcPr>
          <w:p w14:paraId="2AADEA14" w14:textId="77777777" w:rsidR="003855DB" w:rsidRPr="00C50D44" w:rsidRDefault="003855DB" w:rsidP="003F1354">
            <w:pPr>
              <w:pStyle w:val="Dfa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0D44">
              <w:rPr>
                <w:rFonts w:ascii="Arial" w:hAnsi="Arial" w:cs="Arial"/>
                <w:sz w:val="16"/>
                <w:szCs w:val="16"/>
              </w:rPr>
              <w:t>Quite Characteristic</w:t>
            </w:r>
          </w:p>
        </w:tc>
        <w:tc>
          <w:tcPr>
            <w:tcW w:w="1410" w:type="dxa"/>
            <w:vAlign w:val="center"/>
          </w:tcPr>
          <w:p w14:paraId="6CF9D868" w14:textId="77777777" w:rsidR="003855DB" w:rsidRPr="00C50D44" w:rsidRDefault="003855DB" w:rsidP="003F1354">
            <w:pPr>
              <w:pStyle w:val="Dfau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0D44">
              <w:rPr>
                <w:rFonts w:ascii="Arial" w:hAnsi="Arial" w:cs="Arial"/>
                <w:sz w:val="16"/>
                <w:szCs w:val="16"/>
              </w:rPr>
              <w:t>Extremely Characteristic</w:t>
            </w:r>
          </w:p>
        </w:tc>
      </w:tr>
    </w:tbl>
    <w:p w14:paraId="5B02A002" w14:textId="77777777" w:rsidR="003855DB" w:rsidRDefault="003855DB" w:rsidP="003F1354">
      <w:pPr>
        <w:spacing w:line="240" w:lineRule="auto"/>
      </w:pPr>
    </w:p>
    <w:tbl>
      <w:tblPr>
        <w:tblW w:w="10260" w:type="dxa"/>
        <w:tblInd w:w="-252" w:type="dxa"/>
        <w:tblLayout w:type="fixed"/>
        <w:tblLook w:val="01E0" w:firstRow="1" w:lastRow="1" w:firstColumn="1" w:lastColumn="1" w:noHBand="0" w:noVBand="0"/>
      </w:tblPr>
      <w:tblGrid>
        <w:gridCol w:w="762"/>
        <w:gridCol w:w="5716"/>
        <w:gridCol w:w="541"/>
        <w:gridCol w:w="541"/>
        <w:gridCol w:w="540"/>
        <w:gridCol w:w="540"/>
        <w:gridCol w:w="540"/>
        <w:gridCol w:w="540"/>
        <w:gridCol w:w="540"/>
      </w:tblGrid>
      <w:tr w:rsidR="003855DB" w14:paraId="2D5A217F" w14:textId="77777777" w:rsidTr="003855DB">
        <w:trPr>
          <w:trHeight w:val="567"/>
        </w:trPr>
        <w:tc>
          <w:tcPr>
            <w:tcW w:w="762" w:type="dxa"/>
            <w:shd w:val="clear" w:color="auto" w:fill="CCCCCC"/>
            <w:vAlign w:val="center"/>
          </w:tcPr>
          <w:p w14:paraId="0EC153D5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716" w:type="dxa"/>
            <w:shd w:val="clear" w:color="auto" w:fill="CCCCCC"/>
            <w:vAlign w:val="center"/>
          </w:tcPr>
          <w:p w14:paraId="29B9C375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  <w:color w:val="FF0000"/>
              </w:rPr>
            </w:pPr>
            <w:r w:rsidRPr="00785DC4">
              <w:rPr>
                <w:rFonts w:ascii="Arial" w:hAnsi="Arial"/>
              </w:rPr>
              <w:t>Silent</w:t>
            </w:r>
          </w:p>
        </w:tc>
        <w:tc>
          <w:tcPr>
            <w:tcW w:w="541" w:type="dxa"/>
            <w:shd w:val="clear" w:color="auto" w:fill="CCCCCC"/>
            <w:vAlign w:val="center"/>
          </w:tcPr>
          <w:p w14:paraId="568C385E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CCCCCC"/>
            <w:vAlign w:val="center"/>
          </w:tcPr>
          <w:p w14:paraId="5C5B5852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37582A64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4C5F07AF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74B697BE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1BE845B1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38C65FE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14:paraId="5EEF0DA4" w14:textId="77777777" w:rsidTr="003855DB">
        <w:trPr>
          <w:trHeight w:val="567"/>
        </w:trPr>
        <w:tc>
          <w:tcPr>
            <w:tcW w:w="762" w:type="dxa"/>
            <w:shd w:val="clear" w:color="auto" w:fill="auto"/>
            <w:vAlign w:val="center"/>
          </w:tcPr>
          <w:p w14:paraId="75C3D349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716" w:type="dxa"/>
            <w:shd w:val="clear" w:color="auto" w:fill="auto"/>
            <w:vAlign w:val="center"/>
          </w:tcPr>
          <w:p w14:paraId="748D82AA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Neat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73DAAA37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26C106EE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633912E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557ECF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EE90A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30657B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B2017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14:paraId="67EFC793" w14:textId="77777777" w:rsidTr="003855DB">
        <w:trPr>
          <w:trHeight w:val="567"/>
        </w:trPr>
        <w:tc>
          <w:tcPr>
            <w:tcW w:w="762" w:type="dxa"/>
            <w:shd w:val="clear" w:color="auto" w:fill="CCCCCC"/>
            <w:vAlign w:val="center"/>
          </w:tcPr>
          <w:p w14:paraId="13EB3D80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716" w:type="dxa"/>
            <w:shd w:val="clear" w:color="auto" w:fill="CCCCCC"/>
            <w:vAlign w:val="center"/>
          </w:tcPr>
          <w:p w14:paraId="42A300B6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Sympathetic</w:t>
            </w:r>
          </w:p>
        </w:tc>
        <w:tc>
          <w:tcPr>
            <w:tcW w:w="541" w:type="dxa"/>
            <w:shd w:val="clear" w:color="auto" w:fill="CCCCCC"/>
            <w:vAlign w:val="center"/>
          </w:tcPr>
          <w:p w14:paraId="025F1C37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CCCCCC"/>
            <w:vAlign w:val="center"/>
          </w:tcPr>
          <w:p w14:paraId="15CA1225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0426D6B6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6107B040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7F016090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72E261EE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71D3DDC5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14:paraId="27D68486" w14:textId="77777777" w:rsidTr="003855DB">
        <w:trPr>
          <w:trHeight w:val="567"/>
        </w:trPr>
        <w:tc>
          <w:tcPr>
            <w:tcW w:w="762" w:type="dxa"/>
            <w:shd w:val="clear" w:color="auto" w:fill="auto"/>
            <w:vAlign w:val="center"/>
          </w:tcPr>
          <w:p w14:paraId="74C839BA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716" w:type="dxa"/>
            <w:shd w:val="clear" w:color="auto" w:fill="auto"/>
            <w:vAlign w:val="center"/>
          </w:tcPr>
          <w:p w14:paraId="405B80EB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Organized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116D83E0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3168ED4F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164CDBD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3357D90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61ED61B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80886A7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A227B06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14:paraId="2A961BCE" w14:textId="77777777" w:rsidTr="003855DB">
        <w:trPr>
          <w:trHeight w:val="567"/>
        </w:trPr>
        <w:tc>
          <w:tcPr>
            <w:tcW w:w="762" w:type="dxa"/>
            <w:shd w:val="clear" w:color="auto" w:fill="CCCCCC"/>
            <w:vAlign w:val="center"/>
          </w:tcPr>
          <w:p w14:paraId="6BA6DF5F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716" w:type="dxa"/>
            <w:shd w:val="clear" w:color="auto" w:fill="CCCCCC"/>
            <w:vAlign w:val="center"/>
          </w:tcPr>
          <w:p w14:paraId="7BD41F6B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Withdrawn</w:t>
            </w:r>
          </w:p>
        </w:tc>
        <w:tc>
          <w:tcPr>
            <w:tcW w:w="541" w:type="dxa"/>
            <w:shd w:val="clear" w:color="auto" w:fill="CCCCCC"/>
            <w:vAlign w:val="center"/>
          </w:tcPr>
          <w:p w14:paraId="13C638E5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CCCCCC"/>
            <w:vAlign w:val="center"/>
          </w:tcPr>
          <w:p w14:paraId="368167C2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1D764AA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5E1AC5F4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442900F3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741645E9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1585017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14:paraId="72725782" w14:textId="77777777" w:rsidTr="003855DB">
        <w:trPr>
          <w:trHeight w:val="567"/>
        </w:trPr>
        <w:tc>
          <w:tcPr>
            <w:tcW w:w="762" w:type="dxa"/>
            <w:shd w:val="clear" w:color="auto" w:fill="auto"/>
            <w:vAlign w:val="center"/>
          </w:tcPr>
          <w:p w14:paraId="5BB5850D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716" w:type="dxa"/>
            <w:shd w:val="clear" w:color="auto" w:fill="auto"/>
            <w:vAlign w:val="center"/>
          </w:tcPr>
          <w:p w14:paraId="5DBE2E0B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Kind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63F9528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auto"/>
            <w:vAlign w:val="center"/>
          </w:tcPr>
          <w:p w14:paraId="6EE012E1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413C06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A87670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3D492BC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D0E0D4A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F20A54E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14:paraId="74A03B09" w14:textId="77777777" w:rsidTr="003855DB">
        <w:trPr>
          <w:trHeight w:val="567"/>
        </w:trPr>
        <w:tc>
          <w:tcPr>
            <w:tcW w:w="762" w:type="dxa"/>
            <w:shd w:val="clear" w:color="auto" w:fill="CCCCCC"/>
            <w:vAlign w:val="center"/>
          </w:tcPr>
          <w:p w14:paraId="2793FC95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  <w:tc>
          <w:tcPr>
            <w:tcW w:w="5716" w:type="dxa"/>
            <w:shd w:val="clear" w:color="auto" w:fill="CCCCCC"/>
            <w:vAlign w:val="center"/>
          </w:tcPr>
          <w:p w14:paraId="734D983F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Quiet</w:t>
            </w:r>
          </w:p>
        </w:tc>
        <w:tc>
          <w:tcPr>
            <w:tcW w:w="541" w:type="dxa"/>
            <w:shd w:val="clear" w:color="auto" w:fill="CCCCCC"/>
            <w:vAlign w:val="center"/>
          </w:tcPr>
          <w:p w14:paraId="02D6AAF7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CCCCCC"/>
            <w:vAlign w:val="center"/>
          </w:tcPr>
          <w:p w14:paraId="006985CC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6B3EA233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5CE16D1D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4F23E573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2F26468B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CCCCCC"/>
            <w:vAlign w:val="center"/>
          </w:tcPr>
          <w:p w14:paraId="6A6D0D33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40F043C4" w14:textId="77777777" w:rsidTr="003855DB">
        <w:trPr>
          <w:trHeight w:val="567"/>
        </w:trPr>
        <w:tc>
          <w:tcPr>
            <w:tcW w:w="762" w:type="dxa"/>
            <w:shd w:val="clear" w:color="auto" w:fill="auto"/>
            <w:vAlign w:val="center"/>
          </w:tcPr>
          <w:p w14:paraId="4205BC7C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8</w:t>
            </w:r>
          </w:p>
        </w:tc>
        <w:tc>
          <w:tcPr>
            <w:tcW w:w="5716" w:type="dxa"/>
            <w:shd w:val="clear" w:color="auto" w:fill="auto"/>
            <w:vAlign w:val="center"/>
          </w:tcPr>
          <w:p w14:paraId="711CB065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  <w:lang w:eastAsia="en-CA"/>
              </w:rPr>
              <w:t>I have thought a lot about the origins of the universe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4A7FA3D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6B37F769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D1B5DB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DE74F4E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DDA6005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DA25CE2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8D2255D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6449A135" w14:textId="77777777" w:rsidTr="003855DB">
        <w:trPr>
          <w:trHeight w:val="567"/>
        </w:trPr>
        <w:tc>
          <w:tcPr>
            <w:tcW w:w="762" w:type="dxa"/>
            <w:shd w:val="clear" w:color="auto" w:fill="CCCCCC"/>
            <w:vAlign w:val="center"/>
          </w:tcPr>
          <w:p w14:paraId="5C648E05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9</w:t>
            </w:r>
          </w:p>
        </w:tc>
        <w:tc>
          <w:tcPr>
            <w:tcW w:w="5716" w:type="dxa"/>
            <w:shd w:val="clear" w:color="auto" w:fill="CCCCCC"/>
            <w:vAlign w:val="center"/>
          </w:tcPr>
          <w:p w14:paraId="18A92B2A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  <w:lang w:eastAsia="en-CA"/>
              </w:rPr>
              <w:t>I like to keep all my belongings neat and organized</w:t>
            </w:r>
          </w:p>
        </w:tc>
        <w:tc>
          <w:tcPr>
            <w:tcW w:w="541" w:type="dxa"/>
            <w:shd w:val="clear" w:color="auto" w:fill="CCCCCC"/>
            <w:vAlign w:val="bottom"/>
          </w:tcPr>
          <w:p w14:paraId="2CE99977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CCCCCC"/>
            <w:vAlign w:val="bottom"/>
          </w:tcPr>
          <w:p w14:paraId="18B12E5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604B9DB7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4FEE54B7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0534C527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547C2662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39D966CD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62F9D4B8" w14:textId="77777777" w:rsidTr="003855DB">
        <w:trPr>
          <w:trHeight w:val="567"/>
        </w:trPr>
        <w:tc>
          <w:tcPr>
            <w:tcW w:w="762" w:type="dxa"/>
            <w:shd w:val="clear" w:color="auto" w:fill="auto"/>
            <w:vAlign w:val="center"/>
          </w:tcPr>
          <w:p w14:paraId="77BA6D2E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0</w:t>
            </w:r>
          </w:p>
        </w:tc>
        <w:tc>
          <w:tcPr>
            <w:tcW w:w="5716" w:type="dxa"/>
            <w:shd w:val="clear" w:color="auto" w:fill="auto"/>
            <w:vAlign w:val="center"/>
          </w:tcPr>
          <w:p w14:paraId="45FB7260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  <w:lang w:eastAsia="en-CA"/>
              </w:rPr>
              <w:t>I often have headaches when things are not going well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5A5F9FAB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17D5850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0B1ABD5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B1A021E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FCFF66A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82D1F37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613719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26BAB119" w14:textId="77777777" w:rsidTr="003855DB">
        <w:trPr>
          <w:trHeight w:val="567"/>
        </w:trPr>
        <w:tc>
          <w:tcPr>
            <w:tcW w:w="762" w:type="dxa"/>
            <w:shd w:val="clear" w:color="auto" w:fill="CCCCCC"/>
            <w:vAlign w:val="center"/>
          </w:tcPr>
          <w:p w14:paraId="25628477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1</w:t>
            </w:r>
          </w:p>
        </w:tc>
        <w:tc>
          <w:tcPr>
            <w:tcW w:w="5716" w:type="dxa"/>
            <w:shd w:val="clear" w:color="auto" w:fill="CCCCCC"/>
            <w:vAlign w:val="center"/>
          </w:tcPr>
          <w:p w14:paraId="4F80991A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  <w:color w:val="808080"/>
              </w:rPr>
            </w:pPr>
            <w:r w:rsidRPr="00785DC4">
              <w:rPr>
                <w:rFonts w:ascii="Arial" w:hAnsi="Arial"/>
                <w:lang w:eastAsia="en-CA"/>
              </w:rPr>
              <w:t>I am always generous when it comes to helping others</w:t>
            </w:r>
          </w:p>
        </w:tc>
        <w:tc>
          <w:tcPr>
            <w:tcW w:w="541" w:type="dxa"/>
            <w:shd w:val="clear" w:color="auto" w:fill="CCCCCC"/>
            <w:vAlign w:val="bottom"/>
          </w:tcPr>
          <w:p w14:paraId="137E6C6A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CCCCCC"/>
            <w:vAlign w:val="bottom"/>
          </w:tcPr>
          <w:p w14:paraId="7411DC8C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6C46CFFB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73A5CA64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3A52420F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00BD0A4D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6F40DF12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12BF4004" w14:textId="77777777" w:rsidTr="003855DB">
        <w:trPr>
          <w:trHeight w:val="567"/>
        </w:trPr>
        <w:tc>
          <w:tcPr>
            <w:tcW w:w="762" w:type="dxa"/>
            <w:shd w:val="clear" w:color="auto" w:fill="auto"/>
            <w:vAlign w:val="center"/>
          </w:tcPr>
          <w:p w14:paraId="6328DF2D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2</w:t>
            </w:r>
          </w:p>
        </w:tc>
        <w:tc>
          <w:tcPr>
            <w:tcW w:w="5716" w:type="dxa"/>
            <w:shd w:val="clear" w:color="auto" w:fill="auto"/>
            <w:vAlign w:val="center"/>
          </w:tcPr>
          <w:p w14:paraId="3206AC0C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  <w:lang w:eastAsia="en-CA"/>
              </w:rPr>
              <w:t>Sometimes I get so upset, I feel sick to my stomach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45031503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249E6F6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82E412A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1869AE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3F1AE64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9BC12C2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F2893EA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6DE81860" w14:textId="77777777" w:rsidTr="003855DB">
        <w:trPr>
          <w:trHeight w:val="567"/>
        </w:trPr>
        <w:tc>
          <w:tcPr>
            <w:tcW w:w="762" w:type="dxa"/>
            <w:shd w:val="clear" w:color="auto" w:fill="CCCCCC"/>
            <w:vAlign w:val="center"/>
          </w:tcPr>
          <w:p w14:paraId="4E07A248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3</w:t>
            </w:r>
          </w:p>
        </w:tc>
        <w:tc>
          <w:tcPr>
            <w:tcW w:w="5716" w:type="dxa"/>
            <w:shd w:val="clear" w:color="auto" w:fill="CCCCCC"/>
            <w:vAlign w:val="center"/>
          </w:tcPr>
          <w:p w14:paraId="15E99347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  <w:lang w:eastAsia="en-CA"/>
              </w:rPr>
              <w:t>I am highly interested in all fields of science</w:t>
            </w:r>
          </w:p>
        </w:tc>
        <w:tc>
          <w:tcPr>
            <w:tcW w:w="541" w:type="dxa"/>
            <w:shd w:val="clear" w:color="auto" w:fill="CCCCCC"/>
            <w:vAlign w:val="bottom"/>
          </w:tcPr>
          <w:p w14:paraId="3CC3CC95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CCCCCC"/>
            <w:vAlign w:val="bottom"/>
          </w:tcPr>
          <w:p w14:paraId="3E8C360A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2401E32B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7774B1AC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52D11782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3A7FB204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4FDD0A7C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1FC0227B" w14:textId="77777777" w:rsidTr="003855DB">
        <w:trPr>
          <w:trHeight w:val="567"/>
        </w:trPr>
        <w:tc>
          <w:tcPr>
            <w:tcW w:w="762" w:type="dxa"/>
            <w:shd w:val="clear" w:color="auto" w:fill="auto"/>
            <w:vAlign w:val="center"/>
          </w:tcPr>
          <w:p w14:paraId="7BFC1933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4</w:t>
            </w:r>
          </w:p>
        </w:tc>
        <w:tc>
          <w:tcPr>
            <w:tcW w:w="5716" w:type="dxa"/>
            <w:shd w:val="clear" w:color="auto" w:fill="auto"/>
            <w:vAlign w:val="center"/>
          </w:tcPr>
          <w:p w14:paraId="115FC32C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  <w:lang w:eastAsia="en-CA"/>
              </w:rPr>
              <w:t>I like to have a place for everything and everything in its place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1CF3C63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64C6DCB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5D1CD7B1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68B7E10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07000B5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3D7F1E1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E66FB37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3A6876E2" w14:textId="77777777" w:rsidTr="003855DB">
        <w:trPr>
          <w:trHeight w:val="567"/>
        </w:trPr>
        <w:tc>
          <w:tcPr>
            <w:tcW w:w="762" w:type="dxa"/>
            <w:shd w:val="clear" w:color="auto" w:fill="CCCCCC"/>
            <w:vAlign w:val="center"/>
          </w:tcPr>
          <w:p w14:paraId="28F796B0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5</w:t>
            </w:r>
          </w:p>
        </w:tc>
        <w:tc>
          <w:tcPr>
            <w:tcW w:w="5716" w:type="dxa"/>
            <w:shd w:val="clear" w:color="auto" w:fill="CCCCCC"/>
            <w:vAlign w:val="center"/>
          </w:tcPr>
          <w:p w14:paraId="3D5C94C9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  <w:lang w:eastAsia="en-CA"/>
              </w:rPr>
              <w:t>I am fascinated with the theory of evolution</w:t>
            </w:r>
          </w:p>
        </w:tc>
        <w:tc>
          <w:tcPr>
            <w:tcW w:w="541" w:type="dxa"/>
            <w:shd w:val="clear" w:color="auto" w:fill="CCCCCC"/>
            <w:vAlign w:val="bottom"/>
          </w:tcPr>
          <w:p w14:paraId="23C4BB5D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CCCCCC"/>
            <w:vAlign w:val="bottom"/>
          </w:tcPr>
          <w:p w14:paraId="4D54982E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415EFBCC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73EE87D7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20DE2EEE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06BB22A0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542C1683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41AFAD2E" w14:textId="77777777" w:rsidTr="003855DB">
        <w:trPr>
          <w:trHeight w:val="567"/>
        </w:trPr>
        <w:tc>
          <w:tcPr>
            <w:tcW w:w="762" w:type="dxa"/>
            <w:shd w:val="clear" w:color="auto" w:fill="auto"/>
            <w:vAlign w:val="center"/>
          </w:tcPr>
          <w:p w14:paraId="54A58707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6</w:t>
            </w:r>
          </w:p>
        </w:tc>
        <w:tc>
          <w:tcPr>
            <w:tcW w:w="5716" w:type="dxa"/>
            <w:shd w:val="clear" w:color="auto" w:fill="auto"/>
            <w:vAlign w:val="center"/>
          </w:tcPr>
          <w:p w14:paraId="6D3A09F5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  <w:lang w:eastAsia="en-CA"/>
              </w:rPr>
              <w:t xml:space="preserve">When I am under great </w:t>
            </w:r>
            <w:proofErr w:type="gramStart"/>
            <w:r w:rsidRPr="00785DC4">
              <w:rPr>
                <w:rFonts w:ascii="Arial" w:hAnsi="Arial"/>
                <w:lang w:eastAsia="en-CA"/>
              </w:rPr>
              <w:t>stress</w:t>
            </w:r>
            <w:proofErr w:type="gramEnd"/>
            <w:r w:rsidRPr="00785DC4">
              <w:rPr>
                <w:rFonts w:ascii="Arial" w:hAnsi="Arial"/>
                <w:lang w:eastAsia="en-CA"/>
              </w:rPr>
              <w:t xml:space="preserve"> I often feel like I am about to break down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669CE3DA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2BDE18F5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2704507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814BEBD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3EE61E0C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D1B847C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3B63F85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6751D968" w14:textId="77777777" w:rsidTr="003855DB">
        <w:trPr>
          <w:trHeight w:val="567"/>
        </w:trPr>
        <w:tc>
          <w:tcPr>
            <w:tcW w:w="762" w:type="dxa"/>
            <w:shd w:val="clear" w:color="auto" w:fill="CCCCCC"/>
            <w:vAlign w:val="center"/>
          </w:tcPr>
          <w:p w14:paraId="0B938BB7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7</w:t>
            </w:r>
          </w:p>
        </w:tc>
        <w:tc>
          <w:tcPr>
            <w:tcW w:w="5716" w:type="dxa"/>
            <w:shd w:val="clear" w:color="auto" w:fill="CCCCCC"/>
            <w:vAlign w:val="center"/>
          </w:tcPr>
          <w:p w14:paraId="3663A254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  <w:lang w:eastAsia="en-CA"/>
              </w:rPr>
              <w:t>I always treat other people with kindness</w:t>
            </w:r>
          </w:p>
        </w:tc>
        <w:tc>
          <w:tcPr>
            <w:tcW w:w="541" w:type="dxa"/>
            <w:shd w:val="clear" w:color="auto" w:fill="CCCCCC"/>
            <w:vAlign w:val="bottom"/>
          </w:tcPr>
          <w:p w14:paraId="275748DC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CCCCCC"/>
            <w:vAlign w:val="bottom"/>
          </w:tcPr>
          <w:p w14:paraId="5A92D951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4EA7D782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18038353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59D1CC9C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60A3651F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776B380A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455B40BD" w14:textId="77777777" w:rsidTr="003855DB">
        <w:trPr>
          <w:trHeight w:val="567"/>
        </w:trPr>
        <w:tc>
          <w:tcPr>
            <w:tcW w:w="762" w:type="dxa"/>
            <w:shd w:val="clear" w:color="auto" w:fill="auto"/>
            <w:vAlign w:val="center"/>
          </w:tcPr>
          <w:p w14:paraId="4A0E5BB3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8</w:t>
            </w:r>
          </w:p>
        </w:tc>
        <w:tc>
          <w:tcPr>
            <w:tcW w:w="5716" w:type="dxa"/>
            <w:shd w:val="clear" w:color="auto" w:fill="auto"/>
            <w:vAlign w:val="center"/>
          </w:tcPr>
          <w:p w14:paraId="23E0B19A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  <w:lang w:eastAsia="en-CA"/>
              </w:rPr>
              <w:t>My feelings are easily hurt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7E0A3709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68EE492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8796B29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0510BF64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E8B1B5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69A4EBC3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76F58E26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376F69F4" w14:textId="77777777" w:rsidTr="003855DB">
        <w:trPr>
          <w:trHeight w:val="567"/>
        </w:trPr>
        <w:tc>
          <w:tcPr>
            <w:tcW w:w="762" w:type="dxa"/>
            <w:shd w:val="clear" w:color="auto" w:fill="CCCCCC"/>
            <w:vAlign w:val="center"/>
          </w:tcPr>
          <w:p w14:paraId="58CF72F1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9</w:t>
            </w:r>
          </w:p>
        </w:tc>
        <w:tc>
          <w:tcPr>
            <w:tcW w:w="5716" w:type="dxa"/>
            <w:shd w:val="clear" w:color="auto" w:fill="CCCCCC"/>
            <w:vAlign w:val="center"/>
          </w:tcPr>
          <w:p w14:paraId="2979710D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  <w:lang w:eastAsia="en-CA"/>
              </w:rPr>
              <w:t xml:space="preserve">I am </w:t>
            </w:r>
            <w:r>
              <w:rPr>
                <w:rFonts w:ascii="Arial" w:hAnsi="Arial"/>
                <w:lang w:eastAsia="en-CA"/>
              </w:rPr>
              <w:t xml:space="preserve">a </w:t>
            </w:r>
            <w:r w:rsidRPr="00785DC4">
              <w:rPr>
                <w:rFonts w:ascii="Arial" w:hAnsi="Arial"/>
                <w:lang w:eastAsia="en-CA"/>
              </w:rPr>
              <w:t>very shy person</w:t>
            </w:r>
          </w:p>
        </w:tc>
        <w:tc>
          <w:tcPr>
            <w:tcW w:w="541" w:type="dxa"/>
            <w:shd w:val="clear" w:color="auto" w:fill="CCCCCC"/>
            <w:vAlign w:val="bottom"/>
          </w:tcPr>
          <w:p w14:paraId="32F2CFF9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CCCCCC"/>
            <w:vAlign w:val="bottom"/>
          </w:tcPr>
          <w:p w14:paraId="28214B8A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205BBCEF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7A6BE175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17B52E08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1CB3AB5F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CCCCCC"/>
            <w:vAlign w:val="bottom"/>
          </w:tcPr>
          <w:p w14:paraId="33C21369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  <w:tr w:rsidR="003855DB" w:rsidRPr="00785DC4" w14:paraId="61AE72A2" w14:textId="77777777" w:rsidTr="003855DB">
        <w:trPr>
          <w:trHeight w:val="567"/>
        </w:trPr>
        <w:tc>
          <w:tcPr>
            <w:tcW w:w="762" w:type="dxa"/>
            <w:shd w:val="clear" w:color="auto" w:fill="auto"/>
            <w:vAlign w:val="center"/>
          </w:tcPr>
          <w:p w14:paraId="48408211" w14:textId="77777777" w:rsidR="003855DB" w:rsidRPr="00785DC4" w:rsidRDefault="003855DB" w:rsidP="003F1354">
            <w:pPr>
              <w:spacing w:line="240" w:lineRule="auto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lastRenderedPageBreak/>
              <w:t>20</w:t>
            </w:r>
          </w:p>
        </w:tc>
        <w:tc>
          <w:tcPr>
            <w:tcW w:w="5716" w:type="dxa"/>
            <w:shd w:val="clear" w:color="auto" w:fill="auto"/>
            <w:vAlign w:val="center"/>
          </w:tcPr>
          <w:p w14:paraId="6DCAAA81" w14:textId="77777777" w:rsidR="003855DB" w:rsidRPr="00785DC4" w:rsidRDefault="003855DB" w:rsidP="003F135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  <w:lang w:eastAsia="en-CA"/>
              </w:rPr>
            </w:pPr>
            <w:r w:rsidRPr="00785DC4">
              <w:rPr>
                <w:rFonts w:ascii="Arial" w:hAnsi="Arial"/>
                <w:lang w:eastAsia="en-CA"/>
              </w:rPr>
              <w:t>I would enjoy being a theoretical scientist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12FBF906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1</w:t>
            </w:r>
          </w:p>
        </w:tc>
        <w:tc>
          <w:tcPr>
            <w:tcW w:w="541" w:type="dxa"/>
            <w:shd w:val="clear" w:color="auto" w:fill="auto"/>
            <w:vAlign w:val="bottom"/>
          </w:tcPr>
          <w:p w14:paraId="678D0CB5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92D5811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4B98559F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4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E199F9C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5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280CFE43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6</w:t>
            </w:r>
          </w:p>
        </w:tc>
        <w:tc>
          <w:tcPr>
            <w:tcW w:w="540" w:type="dxa"/>
            <w:shd w:val="clear" w:color="auto" w:fill="auto"/>
            <w:vAlign w:val="bottom"/>
          </w:tcPr>
          <w:p w14:paraId="15831AF9" w14:textId="77777777" w:rsidR="003855DB" w:rsidRPr="00785DC4" w:rsidRDefault="003855DB" w:rsidP="003F1354">
            <w:pPr>
              <w:spacing w:line="240" w:lineRule="auto"/>
              <w:jc w:val="center"/>
              <w:rPr>
                <w:rFonts w:ascii="Arial" w:hAnsi="Arial"/>
              </w:rPr>
            </w:pPr>
            <w:r w:rsidRPr="00785DC4">
              <w:rPr>
                <w:rFonts w:ascii="Arial" w:hAnsi="Arial"/>
              </w:rPr>
              <w:t>7</w:t>
            </w:r>
          </w:p>
        </w:tc>
      </w:tr>
    </w:tbl>
    <w:p w14:paraId="47C04346" w14:textId="77777777" w:rsidR="003F1354" w:rsidRDefault="003F1354" w:rsidP="003855DB"/>
    <w:p w14:paraId="30E9BC15" w14:textId="77777777" w:rsidR="003F1354" w:rsidRDefault="003F1354" w:rsidP="003855DB"/>
    <w:p w14:paraId="067E814B" w14:textId="77777777" w:rsidR="003F1354" w:rsidRDefault="003F1354" w:rsidP="003855DB"/>
    <w:p w14:paraId="3E3901CF" w14:textId="77777777" w:rsidR="003F1354" w:rsidRDefault="003F1354" w:rsidP="003855DB"/>
    <w:p w14:paraId="2E23CB76" w14:textId="77777777" w:rsidR="003F1354" w:rsidRDefault="003F1354" w:rsidP="003855DB"/>
    <w:p w14:paraId="149A73C8" w14:textId="77777777" w:rsidR="003F1354" w:rsidRDefault="003F1354" w:rsidP="003855DB"/>
    <w:p w14:paraId="5011F35A" w14:textId="77777777" w:rsidR="003F1354" w:rsidRDefault="003F1354" w:rsidP="003855DB"/>
    <w:p w14:paraId="4782679D" w14:textId="77777777" w:rsidR="003F1354" w:rsidRDefault="003F1354" w:rsidP="003855DB"/>
    <w:p w14:paraId="23B6CF2B" w14:textId="77777777" w:rsidR="003F1354" w:rsidRDefault="003F1354" w:rsidP="003855DB"/>
    <w:p w14:paraId="3C9EF494" w14:textId="77777777" w:rsidR="003F1354" w:rsidRDefault="003F1354" w:rsidP="003855DB"/>
    <w:p w14:paraId="2A2C5BB9" w14:textId="77777777" w:rsidR="003F1354" w:rsidRDefault="003F1354" w:rsidP="003855DB"/>
    <w:p w14:paraId="3BACA58E" w14:textId="77777777" w:rsidR="003F1354" w:rsidRDefault="003F1354" w:rsidP="003855DB"/>
    <w:p w14:paraId="71A29576" w14:textId="77777777" w:rsidR="003F1354" w:rsidRDefault="003F1354" w:rsidP="003855DB"/>
    <w:p w14:paraId="6D2AC77A" w14:textId="77777777" w:rsidR="003F1354" w:rsidRDefault="003F1354" w:rsidP="003855DB"/>
    <w:p w14:paraId="5EA6ADBD" w14:textId="77777777" w:rsidR="003F1354" w:rsidRDefault="003F1354" w:rsidP="003855DB"/>
    <w:p w14:paraId="08FCDC9D" w14:textId="77777777" w:rsidR="003F1354" w:rsidRDefault="003F1354" w:rsidP="003855DB"/>
    <w:p w14:paraId="38532757" w14:textId="77777777" w:rsidR="003F1354" w:rsidRDefault="003F1354" w:rsidP="003855DB"/>
    <w:p w14:paraId="01829AA2" w14:textId="77777777" w:rsidR="003F1354" w:rsidRDefault="003F1354" w:rsidP="003855DB"/>
    <w:p w14:paraId="759387AD" w14:textId="77777777" w:rsidR="003F1354" w:rsidRDefault="003F1354" w:rsidP="003855DB"/>
    <w:p w14:paraId="34F63FF4" w14:textId="77777777" w:rsidR="003F1354" w:rsidRDefault="003F1354" w:rsidP="003855DB"/>
    <w:p w14:paraId="3302AC5E" w14:textId="77777777" w:rsidR="003F1354" w:rsidRDefault="003F1354" w:rsidP="003855DB"/>
    <w:p w14:paraId="4C45C932" w14:textId="77777777" w:rsidR="003F1354" w:rsidRDefault="003F1354" w:rsidP="003855DB"/>
    <w:p w14:paraId="566B98A1" w14:textId="77777777" w:rsidR="003F1354" w:rsidRDefault="003F1354" w:rsidP="003855DB"/>
    <w:p w14:paraId="265F31CD" w14:textId="77777777" w:rsidR="003F1354" w:rsidRDefault="003F1354" w:rsidP="003855DB"/>
    <w:p w14:paraId="669AA7B8" w14:textId="77777777" w:rsidR="003F1354" w:rsidRDefault="003F1354" w:rsidP="003855DB"/>
    <w:p w14:paraId="2276DA0B" w14:textId="77777777" w:rsidR="003F1354" w:rsidRDefault="003F1354" w:rsidP="003855DB"/>
    <w:tbl>
      <w:tblPr>
        <w:tblW w:w="9450" w:type="dxa"/>
        <w:tblInd w:w="120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630"/>
        <w:gridCol w:w="5844"/>
        <w:gridCol w:w="2976"/>
      </w:tblGrid>
      <w:tr w:rsidR="003F1354" w14:paraId="7380EA55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double" w:sz="6" w:space="0" w:color="auto"/>
              <w:left w:val="double" w:sz="6" w:space="0" w:color="auto"/>
              <w:bottom w:val="nil"/>
              <w:right w:val="nil"/>
            </w:tcBorders>
          </w:tcPr>
          <w:p w14:paraId="44979C1B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3"/>
              </w:rPr>
            </w:pPr>
          </w:p>
        </w:tc>
        <w:tc>
          <w:tcPr>
            <w:tcW w:w="5844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C95EC" w14:textId="77777777" w:rsidR="003F1354" w:rsidRDefault="003F1354" w:rsidP="003F1354">
            <w:pPr>
              <w:tabs>
                <w:tab w:val="center" w:pos="2806"/>
              </w:tabs>
              <w:suppressAutoHyphens/>
              <w:spacing w:before="90" w:after="0"/>
              <w:jc w:val="center"/>
              <w:rPr>
                <w:spacing w:val="-2"/>
                <w:sz w:val="28"/>
                <w:szCs w:val="28"/>
              </w:rPr>
            </w:pPr>
            <w:r>
              <w:rPr>
                <w:b/>
                <w:bCs/>
                <w:spacing w:val="-4"/>
                <w:sz w:val="28"/>
                <w:szCs w:val="28"/>
              </w:rPr>
              <w:t>JOB SATISFACTION SURVEY</w:t>
            </w:r>
          </w:p>
          <w:p w14:paraId="2020379B" w14:textId="77777777" w:rsidR="003F1354" w:rsidRDefault="003F1354" w:rsidP="003F1354">
            <w:pPr>
              <w:tabs>
                <w:tab w:val="center" w:pos="2806"/>
              </w:tabs>
              <w:suppressAutoHyphens/>
              <w:spacing w:after="0"/>
              <w:jc w:val="center"/>
              <w:rPr>
                <w:spacing w:val="-3"/>
              </w:rPr>
            </w:pPr>
            <w:r>
              <w:rPr>
                <w:spacing w:val="-3"/>
              </w:rPr>
              <w:t>Paul E. Spector</w:t>
            </w:r>
          </w:p>
          <w:p w14:paraId="0F0209FB" w14:textId="77777777" w:rsidR="003F1354" w:rsidRDefault="003F1354" w:rsidP="003F1354">
            <w:pPr>
              <w:tabs>
                <w:tab w:val="center" w:pos="2806"/>
              </w:tabs>
              <w:suppressAutoHyphens/>
              <w:spacing w:after="0"/>
              <w:jc w:val="center"/>
              <w:rPr>
                <w:spacing w:val="-3"/>
              </w:rPr>
            </w:pPr>
            <w:r>
              <w:rPr>
                <w:spacing w:val="-3"/>
              </w:rPr>
              <w:t>Department of Psychology</w:t>
            </w:r>
          </w:p>
          <w:p w14:paraId="5C459F66" w14:textId="77777777" w:rsidR="003F1354" w:rsidRDefault="003F1354" w:rsidP="003F1354">
            <w:pPr>
              <w:tabs>
                <w:tab w:val="center" w:pos="2806"/>
              </w:tabs>
              <w:suppressAutoHyphens/>
              <w:spacing w:after="0"/>
              <w:jc w:val="center"/>
              <w:rPr>
                <w:spacing w:val="-2"/>
                <w:sz w:val="19"/>
                <w:szCs w:val="19"/>
              </w:rPr>
            </w:pPr>
            <w:r>
              <w:rPr>
                <w:spacing w:val="-3"/>
              </w:rPr>
              <w:t>University of South Florida</w:t>
            </w:r>
          </w:p>
          <w:p w14:paraId="7600F540" w14:textId="77777777" w:rsidR="003F1354" w:rsidRDefault="003F1354" w:rsidP="003F1354">
            <w:pPr>
              <w:tabs>
                <w:tab w:val="center" w:pos="2806"/>
              </w:tabs>
              <w:suppressAutoHyphens/>
              <w:spacing w:before="90" w:after="0"/>
              <w:rPr>
                <w:b/>
                <w:bCs/>
                <w:spacing w:val="-4"/>
                <w:sz w:val="36"/>
                <w:szCs w:val="36"/>
              </w:rPr>
            </w:pPr>
            <w:r>
              <w:rPr>
                <w:spacing w:val="-2"/>
                <w:sz w:val="19"/>
                <w:szCs w:val="19"/>
              </w:rPr>
              <w:tab/>
            </w:r>
            <w:r>
              <w:rPr>
                <w:spacing w:val="-2"/>
                <w:sz w:val="16"/>
                <w:szCs w:val="16"/>
              </w:rPr>
              <w:t>Copyright Paul E. Spector 1994, All rights reserved</w:t>
            </w:r>
            <w:r>
              <w:rPr>
                <w:spacing w:val="-2"/>
                <w:sz w:val="19"/>
                <w:szCs w:val="19"/>
              </w:rPr>
              <w:t>.</w:t>
            </w:r>
          </w:p>
        </w:tc>
        <w:tc>
          <w:tcPr>
            <w:tcW w:w="2976" w:type="dxa"/>
            <w:tcBorders>
              <w:top w:val="double" w:sz="6" w:space="0" w:color="auto"/>
              <w:left w:val="nil"/>
              <w:bottom w:val="single" w:sz="6" w:space="0" w:color="auto"/>
              <w:right w:val="double" w:sz="6" w:space="0" w:color="auto"/>
            </w:tcBorders>
          </w:tcPr>
          <w:p w14:paraId="1DCD995B" w14:textId="77777777" w:rsidR="003F1354" w:rsidRDefault="003F1354" w:rsidP="00F30A78">
            <w:pPr>
              <w:tabs>
                <w:tab w:val="center" w:pos="2806"/>
              </w:tabs>
              <w:suppressAutoHyphens/>
              <w:spacing w:before="90"/>
              <w:rPr>
                <w:b/>
                <w:bCs/>
                <w:spacing w:val="-4"/>
                <w:sz w:val="36"/>
                <w:szCs w:val="36"/>
              </w:rPr>
            </w:pPr>
          </w:p>
        </w:tc>
      </w:tr>
      <w:tr w:rsidR="003F1354" w14:paraId="11341009" w14:textId="77777777" w:rsidTr="00F30A78">
        <w:tblPrEx>
          <w:tblCellMar>
            <w:top w:w="0" w:type="dxa"/>
            <w:bottom w:w="0" w:type="dxa"/>
          </w:tblCellMar>
        </w:tblPrEx>
        <w:trPr>
          <w:cantSplit/>
          <w:trHeight w:val="1722"/>
        </w:trPr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33AABA83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</w:p>
        </w:tc>
        <w:tc>
          <w:tcPr>
            <w:tcW w:w="584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20231" w14:textId="77777777" w:rsidR="003F1354" w:rsidRDefault="003F1354" w:rsidP="00F30A78">
            <w:pPr>
              <w:tabs>
                <w:tab w:val="left" w:pos="-720"/>
              </w:tabs>
              <w:suppressAutoHyphens/>
              <w:rPr>
                <w:spacing w:val="-2"/>
              </w:rPr>
            </w:pPr>
          </w:p>
          <w:p w14:paraId="28DADA09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jc w:val="center"/>
              <w:rPr>
                <w:spacing w:val="-3"/>
              </w:rPr>
            </w:pPr>
            <w:r>
              <w:rPr>
                <w:spacing w:val="-3"/>
              </w:rPr>
              <w:t>PLEASE CIRCLE THE ONE NUMBER FOR EACH QUESTION THAT COMES CLOSEST TO REFLECTING YOUR OPINION</w:t>
            </w:r>
          </w:p>
          <w:p w14:paraId="6EEB42A4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jc w:val="center"/>
              <w:rPr>
                <w:spacing w:val="-2"/>
              </w:rPr>
            </w:pPr>
            <w:r>
              <w:rPr>
                <w:spacing w:val="-3"/>
              </w:rPr>
              <w:t>ABOUT IT.</w:t>
            </w:r>
          </w:p>
        </w:tc>
        <w:tc>
          <w:tcPr>
            <w:tcW w:w="2976" w:type="dxa"/>
            <w:tcBorders>
              <w:top w:val="nil"/>
              <w:left w:val="single" w:sz="6" w:space="0" w:color="auto"/>
              <w:bottom w:val="single" w:sz="6" w:space="0" w:color="auto"/>
              <w:right w:val="double" w:sz="6" w:space="0" w:color="auto"/>
            </w:tcBorders>
            <w:textDirection w:val="btLr"/>
          </w:tcPr>
          <w:p w14:paraId="52687055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6"/>
                <w:szCs w:val="16"/>
              </w:rPr>
            </w:pPr>
          </w:p>
          <w:p w14:paraId="0BAA5628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isagree very much</w:t>
            </w:r>
          </w:p>
          <w:p w14:paraId="20B7F7E0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isagree moderately</w:t>
            </w:r>
          </w:p>
          <w:p w14:paraId="4CAD20D2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isagree slightly</w:t>
            </w:r>
          </w:p>
          <w:p w14:paraId="28D0E6F7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Agree slightly</w:t>
            </w:r>
          </w:p>
          <w:p w14:paraId="713960ED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Agree moderately</w:t>
            </w:r>
          </w:p>
          <w:p w14:paraId="41486413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6"/>
                <w:szCs w:val="16"/>
              </w:rPr>
              <w:t>Agree very much</w:t>
            </w:r>
          </w:p>
        </w:tc>
      </w:tr>
      <w:tr w:rsidR="003F1354" w14:paraId="572C9392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557E8A9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1  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5687E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feel I am being paid a fair amount for the work I do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6106A674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4C80A0D9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6426234D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2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523F4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There is </w:t>
            </w:r>
            <w:proofErr w:type="gramStart"/>
            <w:r>
              <w:rPr>
                <w:spacing w:val="-2"/>
                <w:sz w:val="19"/>
                <w:szCs w:val="19"/>
              </w:rPr>
              <w:t>really too</w:t>
            </w:r>
            <w:proofErr w:type="gramEnd"/>
            <w:r>
              <w:rPr>
                <w:spacing w:val="-2"/>
                <w:sz w:val="19"/>
                <w:szCs w:val="19"/>
              </w:rPr>
              <w:t xml:space="preserve"> little chance for promotion on my job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79E11F74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647B899A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7DA77A79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3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26567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My supervisor is quite competent in doing his/her job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65C8D40B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4F56D1D2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725AD074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4  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BE77B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am not satisfied with the benefits I receive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7AEC1E64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6A4C5C71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0BC49EB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5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C9409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When I do a good job, I receive the recognition for it that I should receive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7A780B09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232DCF0B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0E8344C7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6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24515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Many of our rules and procedures make doing a good job difficult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55118B6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270113E2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2F6C9311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7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2C43F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like the people I work with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493F9342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2EB832CF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6F6494D3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8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E46B0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sometimes feel my job is meaningless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8DA6DEF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477E776E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6B81EAFD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9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0EA29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Communications seem good within this organization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73C429A4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2A2A8D8B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9B8A4BB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0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477BF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Raises are too few and far between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29C29DC0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648CFEC4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3D84C937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1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813E8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ose who do well on the job stand a fair chance of being promoted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E906559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7B9D265F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0169393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2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8373B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My supervisor is unfair to me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1ADBC18E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2A8A7D21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6D5F6C8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3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942A0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e benefits we receive are as good as most other organizations offer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062DEA84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2E189A07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DEF3727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4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396AD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do not feel that the work I do is appreciated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9585DF0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14C2EAE1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00D9D038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5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5A75F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My efforts to do a good job are seldom blocked by red tape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CC2B5BD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09094249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4B97DB4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6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80C34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I find I </w:t>
            </w:r>
            <w:proofErr w:type="gramStart"/>
            <w:r>
              <w:rPr>
                <w:spacing w:val="-2"/>
                <w:sz w:val="19"/>
                <w:szCs w:val="19"/>
              </w:rPr>
              <w:t>have to</w:t>
            </w:r>
            <w:proofErr w:type="gramEnd"/>
            <w:r>
              <w:rPr>
                <w:spacing w:val="-2"/>
                <w:sz w:val="19"/>
                <w:szCs w:val="19"/>
              </w:rPr>
              <w:t xml:space="preserve"> work harder at my job because of the incompetence of people I work with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498E801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31D2B700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4340AEC8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7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DF457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like doing the things I do at work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2138499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53362319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30" w:type="dxa"/>
            <w:tcBorders>
              <w:top w:val="single" w:sz="6" w:space="0" w:color="auto"/>
              <w:left w:val="double" w:sz="6" w:space="0" w:color="auto"/>
              <w:bottom w:val="double" w:sz="6" w:space="0" w:color="auto"/>
              <w:right w:val="single" w:sz="6" w:space="0" w:color="auto"/>
            </w:tcBorders>
          </w:tcPr>
          <w:p w14:paraId="7BC35788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8</w:t>
            </w:r>
          </w:p>
        </w:tc>
        <w:tc>
          <w:tcPr>
            <w:tcW w:w="5844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10020920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e goals of this organization are not clear to me.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double" w:sz="6" w:space="0" w:color="auto"/>
            </w:tcBorders>
          </w:tcPr>
          <w:p w14:paraId="3924C8BF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</w:tbl>
    <w:p w14:paraId="5EED5C82" w14:textId="77777777" w:rsidR="003F1354" w:rsidRDefault="003F1354" w:rsidP="003F1354">
      <w:r>
        <w:br w:type="page"/>
      </w:r>
    </w:p>
    <w:tbl>
      <w:tblPr>
        <w:tblW w:w="9450" w:type="dxa"/>
        <w:tblInd w:w="120" w:type="dxa"/>
        <w:tblBorders>
          <w:top w:val="double" w:sz="6" w:space="0" w:color="auto"/>
          <w:left w:val="double" w:sz="6" w:space="0" w:color="auto"/>
          <w:bottom w:val="double" w:sz="6" w:space="0" w:color="auto"/>
          <w:right w:val="doub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648"/>
        <w:gridCol w:w="5832"/>
        <w:gridCol w:w="2970"/>
      </w:tblGrid>
      <w:tr w:rsidR="003F1354" w14:paraId="014941B7" w14:textId="77777777" w:rsidTr="00F30A78">
        <w:tblPrEx>
          <w:tblCellMar>
            <w:top w:w="0" w:type="dxa"/>
            <w:bottom w:w="0" w:type="dxa"/>
          </w:tblCellMar>
        </w:tblPrEx>
        <w:trPr>
          <w:cantSplit/>
          <w:trHeight w:val="1701"/>
        </w:trPr>
        <w:tc>
          <w:tcPr>
            <w:tcW w:w="648" w:type="dxa"/>
            <w:tcBorders>
              <w:top w:val="doub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302CCAE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</w:p>
        </w:tc>
        <w:tc>
          <w:tcPr>
            <w:tcW w:w="5832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306CE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3"/>
                <w:sz w:val="29"/>
                <w:szCs w:val="29"/>
              </w:rPr>
            </w:pPr>
          </w:p>
          <w:p w14:paraId="30D8CD47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jc w:val="center"/>
              <w:rPr>
                <w:spacing w:val="-3"/>
              </w:rPr>
            </w:pPr>
            <w:r>
              <w:rPr>
                <w:spacing w:val="-3"/>
              </w:rPr>
              <w:t>PLEASE CIRCLE THE ONE NUMBER FOR EACH QUESTION THAT COMES CLOSEST TO REFLECTING YOUR OPINION</w:t>
            </w:r>
          </w:p>
          <w:p w14:paraId="0847D85D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jc w:val="center"/>
              <w:rPr>
                <w:spacing w:val="-3"/>
              </w:rPr>
            </w:pPr>
            <w:r>
              <w:rPr>
                <w:spacing w:val="-3"/>
              </w:rPr>
              <w:t>ABOUT IT.</w:t>
            </w:r>
          </w:p>
          <w:p w14:paraId="47442AC5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jc w:val="center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ab/>
            </w:r>
            <w:r>
              <w:rPr>
                <w:spacing w:val="-2"/>
                <w:sz w:val="16"/>
                <w:szCs w:val="16"/>
              </w:rPr>
              <w:t>Copyright Paul E. Spector 1994, All rights reserved</w:t>
            </w:r>
            <w:r>
              <w:rPr>
                <w:spacing w:val="-2"/>
                <w:sz w:val="19"/>
                <w:szCs w:val="19"/>
              </w:rPr>
              <w:t>.</w:t>
            </w:r>
          </w:p>
        </w:tc>
        <w:tc>
          <w:tcPr>
            <w:tcW w:w="2970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extDirection w:val="btLr"/>
          </w:tcPr>
          <w:p w14:paraId="1D29B03E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6"/>
                <w:szCs w:val="16"/>
              </w:rPr>
            </w:pPr>
          </w:p>
          <w:p w14:paraId="635B0AD8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 xml:space="preserve">Disagree very </w:t>
            </w:r>
            <w:proofErr w:type="spellStart"/>
            <w:r>
              <w:rPr>
                <w:spacing w:val="-2"/>
                <w:sz w:val="16"/>
                <w:szCs w:val="16"/>
              </w:rPr>
              <w:t>mcuh</w:t>
            </w:r>
            <w:proofErr w:type="spellEnd"/>
          </w:p>
          <w:p w14:paraId="36BBF5E2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isagree moderately</w:t>
            </w:r>
          </w:p>
          <w:p w14:paraId="63D4AAC7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isagree slightly</w:t>
            </w:r>
          </w:p>
          <w:p w14:paraId="70A87FAA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Agree slightly</w:t>
            </w:r>
          </w:p>
          <w:p w14:paraId="0B3681C4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Agree moderately</w:t>
            </w:r>
          </w:p>
          <w:p w14:paraId="451CE9FC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ind w:left="113" w:right="113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6"/>
                <w:szCs w:val="16"/>
              </w:rPr>
              <w:t>Agree very much</w:t>
            </w:r>
          </w:p>
        </w:tc>
      </w:tr>
      <w:tr w:rsidR="003F1354" w14:paraId="32CC7049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726AC2CC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19 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00A98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feel unappreciated by the organization when I think about what they pay m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663193F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50CC3819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67FC77A9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0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771C0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People get ahead as fast here as they do in other places. 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7623A70B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273449B9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4590EE86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1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B638B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My supervisor shows too little interest in the feelings of subordinates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09C6B5AC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2937273A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BFD0790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2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7F27B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e benefit package we have is equitabl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12BE4A5A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30A63F4F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43E8AF51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3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A88B2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ere are few rewards for those who work her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37AFF70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34468F49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74D78872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4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A79F3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have too much to do at work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40450E68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7016E51B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11F3C5C1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5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6359C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enjoy my coworkers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37379DD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39802B3B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39602423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6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718C6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often feel that I do not know what is going on with the organization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005E3767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15B90459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050754D9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7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EC59A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feel a sense of pride in doing my job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9FF6456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109E8F10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75E87A48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8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825F2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feel satisfied with my chances for salary increases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7C4B69E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5A7BBB46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2DE30D1D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9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AE321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ere are benefits we do not have which we should hav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76861C6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670773A1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7CC5E2B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0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58D7B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like my supervisor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45519D2C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4F69B689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23EBCEBE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1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70E0A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have too much paperwork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14926642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26E5DE89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258C8754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2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06807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don't feel my efforts are rewarded the way they should b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2B138519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47265C48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5B96E810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3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193CA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I am satisfied with my chances for promotion. 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1F9F8E64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51E59093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25AF1AB6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4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088D1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ere is too much bickering and fighting at work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2EAD8574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3B80A633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</w:tcPr>
          <w:p w14:paraId="6EE844A5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5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E67B3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My job is enjoyabl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5AFD1E4F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  <w:tr w:rsidR="003F1354" w14:paraId="60708F7B" w14:textId="77777777" w:rsidTr="00F30A78">
        <w:tblPrEx>
          <w:tblCellMar>
            <w:top w:w="0" w:type="dxa"/>
            <w:bottom w:w="0" w:type="dxa"/>
          </w:tblCellMar>
        </w:tblPrEx>
        <w:tc>
          <w:tcPr>
            <w:tcW w:w="648" w:type="dxa"/>
            <w:tcBorders>
              <w:top w:val="single" w:sz="6" w:space="0" w:color="auto"/>
              <w:left w:val="double" w:sz="6" w:space="0" w:color="auto"/>
              <w:bottom w:val="double" w:sz="6" w:space="0" w:color="auto"/>
              <w:right w:val="single" w:sz="6" w:space="0" w:color="auto"/>
            </w:tcBorders>
          </w:tcPr>
          <w:p w14:paraId="5174C2C6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6</w:t>
            </w:r>
          </w:p>
        </w:tc>
        <w:tc>
          <w:tcPr>
            <w:tcW w:w="5832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07611461" w14:textId="77777777" w:rsidR="003F1354" w:rsidRDefault="003F1354" w:rsidP="00F30A78">
            <w:pPr>
              <w:tabs>
                <w:tab w:val="left" w:pos="-720"/>
              </w:tabs>
              <w:suppressAutoHyphens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Work assignments are not fully explained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double" w:sz="6" w:space="0" w:color="auto"/>
            </w:tcBorders>
          </w:tcPr>
          <w:p w14:paraId="325776AD" w14:textId="77777777" w:rsidR="003F1354" w:rsidRDefault="003F1354" w:rsidP="00F30A78">
            <w:pPr>
              <w:tabs>
                <w:tab w:val="left" w:pos="-720"/>
              </w:tabs>
              <w:suppressAutoHyphens/>
              <w:spacing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1     2     3     4     5     6</w:t>
            </w:r>
          </w:p>
        </w:tc>
      </w:tr>
    </w:tbl>
    <w:p w14:paraId="593D4A35" w14:textId="77777777" w:rsidR="003F1354" w:rsidRDefault="003F1354" w:rsidP="003F1354"/>
    <w:p w14:paraId="1D8DD99A" w14:textId="47ABBCCD" w:rsidR="003855DB" w:rsidRDefault="003855DB" w:rsidP="003855DB">
      <w:r>
        <w:br w:type="page"/>
      </w:r>
    </w:p>
    <w:p w14:paraId="4C35C625" w14:textId="77777777" w:rsidR="003855DB" w:rsidRDefault="003855DB"/>
    <w:p w14:paraId="77FBB3AB" w14:textId="77777777" w:rsidR="003855DB" w:rsidRDefault="003855DB"/>
    <w:p w14:paraId="4837D1DE" w14:textId="77777777" w:rsidR="003855DB" w:rsidRDefault="003855DB"/>
    <w:p w14:paraId="2C7A2051" w14:textId="77777777" w:rsidR="003855DB" w:rsidRDefault="003855DB"/>
    <w:p w14:paraId="19B59F7F" w14:textId="77777777" w:rsidR="003855DB" w:rsidRDefault="003855DB"/>
    <w:p w14:paraId="14052C37" w14:textId="77777777" w:rsidR="003855DB" w:rsidRDefault="003855DB"/>
    <w:p w14:paraId="6EA629A9" w14:textId="77777777" w:rsidR="003855DB" w:rsidRDefault="003855DB"/>
    <w:p w14:paraId="4945D7F9" w14:textId="77777777" w:rsidR="003855DB" w:rsidRDefault="003855DB"/>
    <w:p w14:paraId="70157B28" w14:textId="77777777" w:rsidR="003855DB" w:rsidRDefault="003855DB"/>
    <w:p w14:paraId="62FFE798" w14:textId="77777777" w:rsidR="003855DB" w:rsidRDefault="003855DB"/>
    <w:p w14:paraId="47A7E736" w14:textId="77777777" w:rsidR="003855DB" w:rsidRDefault="003855DB"/>
    <w:p w14:paraId="4043A12E" w14:textId="77777777" w:rsidR="003855DB" w:rsidRDefault="003855DB"/>
    <w:sectPr w:rsidR="00385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E9484" w14:textId="77777777" w:rsidR="00D71F96" w:rsidRDefault="00D71F96" w:rsidP="0003444B">
      <w:pPr>
        <w:spacing w:after="0" w:line="240" w:lineRule="auto"/>
      </w:pPr>
      <w:r>
        <w:separator/>
      </w:r>
    </w:p>
  </w:endnote>
  <w:endnote w:type="continuationSeparator" w:id="0">
    <w:p w14:paraId="2499CB30" w14:textId="77777777" w:rsidR="00D71F96" w:rsidRDefault="00D71F96" w:rsidP="00034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1E95E" w14:textId="77777777" w:rsidR="00D71F96" w:rsidRDefault="00D71F96" w:rsidP="0003444B">
      <w:pPr>
        <w:spacing w:after="0" w:line="240" w:lineRule="auto"/>
      </w:pPr>
      <w:r>
        <w:separator/>
      </w:r>
    </w:p>
  </w:footnote>
  <w:footnote w:type="continuationSeparator" w:id="0">
    <w:p w14:paraId="59D043A6" w14:textId="77777777" w:rsidR="00D71F96" w:rsidRDefault="00D71F96" w:rsidP="0003444B">
      <w:pPr>
        <w:spacing w:after="0" w:line="240" w:lineRule="auto"/>
      </w:pPr>
      <w:r>
        <w:continuationSeparator/>
      </w:r>
    </w:p>
  </w:footnote>
  <w:footnote w:id="1">
    <w:p w14:paraId="0AF39B75" w14:textId="77777777" w:rsidR="003855DB" w:rsidRPr="00DA308E" w:rsidRDefault="003855DB" w:rsidP="003855DB">
      <w:pPr>
        <w:pStyle w:val="FootnoteText"/>
        <w:rPr>
          <w:rFonts w:ascii="Arial" w:hAnsi="Arial" w:cs="Arial"/>
          <w:sz w:val="22"/>
          <w:szCs w:val="22"/>
        </w:rPr>
      </w:pPr>
      <w:r w:rsidRPr="00DA308E">
        <w:rPr>
          <w:rStyle w:val="FootnoteReference"/>
          <w:sz w:val="22"/>
          <w:szCs w:val="22"/>
        </w:rPr>
        <w:footnoteRef/>
      </w:r>
      <w:r w:rsidRPr="00DA308E">
        <w:rPr>
          <w:sz w:val="22"/>
          <w:szCs w:val="22"/>
        </w:rPr>
        <w:t xml:space="preserve"> </w:t>
      </w:r>
      <w:r w:rsidRPr="00DA308E">
        <w:rPr>
          <w:rFonts w:ascii="Arial" w:hAnsi="Arial" w:cs="Arial"/>
          <w:sz w:val="22"/>
          <w:szCs w:val="22"/>
        </w:rPr>
        <w:t xml:space="preserve">O’Keefe, D.F., </w:t>
      </w:r>
      <w:proofErr w:type="spellStart"/>
      <w:r w:rsidRPr="00DA308E">
        <w:rPr>
          <w:rFonts w:ascii="Arial" w:hAnsi="Arial" w:cs="Arial"/>
          <w:sz w:val="22"/>
          <w:szCs w:val="22"/>
        </w:rPr>
        <w:t>Kelloway</w:t>
      </w:r>
      <w:proofErr w:type="spellEnd"/>
      <w:r w:rsidRPr="00DA308E">
        <w:rPr>
          <w:rFonts w:ascii="Arial" w:hAnsi="Arial" w:cs="Arial"/>
          <w:sz w:val="22"/>
          <w:szCs w:val="22"/>
        </w:rPr>
        <w:t>, E. K., Francis, R. (2012). Introducing the OCEAN.20: A 20-item Five-Factor personality measure based on the Trait Self-Descriptive Inventory. Military Psychology, 24(5), 2012, 43-460.</w:t>
      </w:r>
    </w:p>
  </w:footnote>
  <w:footnote w:id="2">
    <w:p w14:paraId="3E9F9146" w14:textId="77777777" w:rsidR="003855DB" w:rsidRPr="004848F5" w:rsidRDefault="003855DB" w:rsidP="003855DB">
      <w:pPr>
        <w:rPr>
          <w:rFonts w:ascii="Arial" w:hAnsi="Arial"/>
        </w:rPr>
      </w:pPr>
      <w:r w:rsidRPr="00DA308E">
        <w:rPr>
          <w:rStyle w:val="FootnoteReference"/>
          <w:rFonts w:ascii="Arial" w:hAnsi="Arial" w:cs="Arial"/>
        </w:rPr>
        <w:footnoteRef/>
      </w:r>
      <w:r w:rsidRPr="00DA308E">
        <w:rPr>
          <w:rFonts w:ascii="Arial" w:hAnsi="Arial" w:cs="Arial"/>
        </w:rPr>
        <w:t xml:space="preserve"> This questionnaire is based on the Trait Self-Descriptive Inventory-Personality Inventory, which is the property of the Director General Military Personnel Research and Analysis, Canadian Department of National </w:t>
      </w:r>
      <w:proofErr w:type="spellStart"/>
      <w:r w:rsidRPr="00DA308E">
        <w:rPr>
          <w:rFonts w:ascii="Arial" w:hAnsi="Arial" w:cs="Arial"/>
        </w:rPr>
        <w:t>Defence</w:t>
      </w:r>
      <w:proofErr w:type="spellEnd"/>
      <w:r w:rsidRPr="00DA308E">
        <w:rPr>
          <w:rFonts w:ascii="Arial" w:hAnsi="Arial" w:cs="Arial"/>
        </w:rPr>
        <w:t xml:space="preserve">. Questions and/or comments can be addressed to </w:t>
      </w:r>
      <w:r>
        <w:rPr>
          <w:rFonts w:ascii="Arial" w:hAnsi="Arial" w:cs="Arial"/>
        </w:rPr>
        <w:t>D</w:t>
      </w:r>
      <w:r w:rsidRPr="00DA308E">
        <w:rPr>
          <w:rFonts w:ascii="Arial" w:hAnsi="Arial" w:cs="Arial"/>
        </w:rPr>
        <w:t>amian.</w:t>
      </w:r>
      <w:r>
        <w:rPr>
          <w:rFonts w:ascii="Arial" w:hAnsi="Arial" w:cs="Arial"/>
        </w:rPr>
        <w:t>O’K</w:t>
      </w:r>
      <w:r w:rsidRPr="00DA308E">
        <w:rPr>
          <w:rFonts w:ascii="Arial" w:hAnsi="Arial" w:cs="Arial"/>
        </w:rPr>
        <w:t>eefe@</w:t>
      </w:r>
      <w:r>
        <w:rPr>
          <w:rFonts w:ascii="Arial" w:hAnsi="Arial" w:cs="Arial"/>
        </w:rPr>
        <w:t>forces.gc.ca</w:t>
      </w:r>
      <w:r>
        <w:rPr>
          <w:rFonts w:ascii="Arial" w:hAnsi="Arial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63311E"/>
    <w:multiLevelType w:val="multilevel"/>
    <w:tmpl w:val="111CE3F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num w:numId="1" w16cid:durableId="1648824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D91"/>
    <w:rsid w:val="0003444B"/>
    <w:rsid w:val="0005586A"/>
    <w:rsid w:val="000E0E2D"/>
    <w:rsid w:val="001A4DD6"/>
    <w:rsid w:val="001F5B66"/>
    <w:rsid w:val="002B41A2"/>
    <w:rsid w:val="0030524E"/>
    <w:rsid w:val="00315A51"/>
    <w:rsid w:val="00344E4E"/>
    <w:rsid w:val="003702A6"/>
    <w:rsid w:val="003855DB"/>
    <w:rsid w:val="003E0719"/>
    <w:rsid w:val="003F1354"/>
    <w:rsid w:val="00427672"/>
    <w:rsid w:val="004C2165"/>
    <w:rsid w:val="00505ADE"/>
    <w:rsid w:val="00510607"/>
    <w:rsid w:val="00574F88"/>
    <w:rsid w:val="005C4BCD"/>
    <w:rsid w:val="005E3CEE"/>
    <w:rsid w:val="00616E01"/>
    <w:rsid w:val="0065718F"/>
    <w:rsid w:val="006609FC"/>
    <w:rsid w:val="006A1312"/>
    <w:rsid w:val="006F5546"/>
    <w:rsid w:val="006F75A3"/>
    <w:rsid w:val="0072161F"/>
    <w:rsid w:val="00732C58"/>
    <w:rsid w:val="00735C77"/>
    <w:rsid w:val="00746BAA"/>
    <w:rsid w:val="007D22AB"/>
    <w:rsid w:val="008B329B"/>
    <w:rsid w:val="0093326C"/>
    <w:rsid w:val="00994D91"/>
    <w:rsid w:val="00A744C4"/>
    <w:rsid w:val="00AC4851"/>
    <w:rsid w:val="00BE2582"/>
    <w:rsid w:val="00D71F96"/>
    <w:rsid w:val="00F2045B"/>
    <w:rsid w:val="00F34470"/>
    <w:rsid w:val="00F6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52540"/>
  <w15:chartTrackingRefBased/>
  <w15:docId w15:val="{C4ACA18F-914B-4460-861B-EF3951FD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855DB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44B"/>
  </w:style>
  <w:style w:type="paragraph" w:styleId="Footer">
    <w:name w:val="footer"/>
    <w:basedOn w:val="Normal"/>
    <w:link w:val="FooterChar"/>
    <w:uiPriority w:val="99"/>
    <w:unhideWhenUsed/>
    <w:rsid w:val="00034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44B"/>
  </w:style>
  <w:style w:type="paragraph" w:styleId="BalloonText">
    <w:name w:val="Balloon Text"/>
    <w:basedOn w:val="Normal"/>
    <w:link w:val="BalloonTextChar"/>
    <w:uiPriority w:val="99"/>
    <w:semiHidden/>
    <w:unhideWhenUsed/>
    <w:rsid w:val="005C4B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BCD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rsid w:val="003E071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3E0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E0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3855DB"/>
    <w:rPr>
      <w:rFonts w:ascii="Arial" w:eastAsia="Times New Roman" w:hAnsi="Arial" w:cs="Times New Roman"/>
      <w:b/>
      <w:bCs/>
      <w:kern w:val="32"/>
      <w:sz w:val="32"/>
      <w:szCs w:val="32"/>
      <w:lang w:val="en-CA"/>
    </w:rPr>
  </w:style>
  <w:style w:type="paragraph" w:styleId="FootnoteText">
    <w:name w:val="footnote text"/>
    <w:basedOn w:val="Normal"/>
    <w:link w:val="FootnoteTextChar"/>
    <w:semiHidden/>
    <w:rsid w:val="003855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semiHidden/>
    <w:rsid w:val="003855DB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FootnoteReference">
    <w:name w:val="footnote reference"/>
    <w:uiPriority w:val="99"/>
    <w:semiHidden/>
    <w:rsid w:val="003855DB"/>
    <w:rPr>
      <w:vertAlign w:val="superscript"/>
    </w:rPr>
  </w:style>
  <w:style w:type="paragraph" w:customStyle="1" w:styleId="Dfaut">
    <w:name w:val="D￩faut"/>
    <w:basedOn w:val="Normal"/>
    <w:rsid w:val="003855D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41</TotalTime>
  <Pages>9</Pages>
  <Words>1483</Words>
  <Characters>845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uku Wambua</dc:creator>
  <cp:keywords/>
  <dc:description/>
  <cp:lastModifiedBy>Olashore, Anthony</cp:lastModifiedBy>
  <cp:revision>8</cp:revision>
  <cp:lastPrinted>2019-05-19T08:59:00Z</cp:lastPrinted>
  <dcterms:created xsi:type="dcterms:W3CDTF">2019-04-17T14:01:00Z</dcterms:created>
  <dcterms:modified xsi:type="dcterms:W3CDTF">2024-07-15T07:59:00Z</dcterms:modified>
</cp:coreProperties>
</file>